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E695A" w14:textId="674B1E7E" w:rsidR="008724A4" w:rsidRDefault="155D196D">
      <w:r w:rsidRPr="3BE36BF1">
        <w:rPr>
          <w:b/>
          <w:bCs/>
        </w:rPr>
        <w:t>Supplement</w:t>
      </w:r>
      <w:r w:rsidR="5F4EF945" w:rsidRPr="3BE36BF1">
        <w:rPr>
          <w:b/>
          <w:bCs/>
        </w:rPr>
        <w:t>ary Table 1</w:t>
      </w:r>
      <w:r w:rsidR="5F4EF945">
        <w:t xml:space="preserve">. Stimulation Parameters including </w:t>
      </w:r>
      <w:r w:rsidR="3BEAEE6F">
        <w:t>type of stimulation (stim) given (epidural (</w:t>
      </w:r>
      <w:proofErr w:type="spellStart"/>
      <w:r w:rsidR="3BEAEE6F">
        <w:t>eSCS</w:t>
      </w:r>
      <w:proofErr w:type="spellEnd"/>
      <w:r w:rsidR="3BEAEE6F">
        <w:t>) or transcutaneous (</w:t>
      </w:r>
      <w:proofErr w:type="spellStart"/>
      <w:r w:rsidR="3BEAEE6F">
        <w:t>tSCS</w:t>
      </w:r>
      <w:proofErr w:type="spellEnd"/>
      <w:r w:rsidR="3BEAEE6F">
        <w:t xml:space="preserve">) spinal cord stimulation or sacral anterior root stimulation with sacral deafferentation (SARS-SDAF) or without (SARS)), device used, </w:t>
      </w:r>
      <w:r w:rsidR="5240DBB6">
        <w:t xml:space="preserve">electrode placement and stimulation parameters (waveform, </w:t>
      </w:r>
      <w:proofErr w:type="spellStart"/>
      <w:r w:rsidR="5240DBB6">
        <w:t>pulsewidth</w:t>
      </w:r>
      <w:proofErr w:type="spellEnd"/>
      <w:r w:rsidR="5240DBB6">
        <w:t xml:space="preserve"> (PW), frequency and intensity)</w:t>
      </w:r>
      <w:r w:rsidR="469EEEC6">
        <w:t xml:space="preserve">. MT=Motor Threshold; NR=Not Reported. </w:t>
      </w:r>
    </w:p>
    <w:tbl>
      <w:tblPr>
        <w:tblStyle w:val="GridTable2-Accent3"/>
        <w:tblW w:w="13958" w:type="dxa"/>
        <w:tblLook w:val="04A0" w:firstRow="1" w:lastRow="0" w:firstColumn="1" w:lastColumn="0" w:noHBand="0" w:noVBand="1"/>
      </w:tblPr>
      <w:tblGrid>
        <w:gridCol w:w="978"/>
        <w:gridCol w:w="539"/>
        <w:gridCol w:w="889"/>
        <w:gridCol w:w="398"/>
        <w:gridCol w:w="1271"/>
        <w:gridCol w:w="995"/>
        <w:gridCol w:w="1072"/>
        <w:gridCol w:w="1544"/>
        <w:gridCol w:w="172"/>
        <w:gridCol w:w="1144"/>
        <w:gridCol w:w="462"/>
        <w:gridCol w:w="1230"/>
        <w:gridCol w:w="391"/>
        <w:gridCol w:w="1215"/>
        <w:gridCol w:w="1658"/>
      </w:tblGrid>
      <w:tr w:rsidR="00F04EA4" w:rsidRPr="008724A4" w14:paraId="7F2CE55F" w14:textId="199ECC78" w:rsidTr="0F33899C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14:paraId="0BE13926" w14:textId="77777777" w:rsidR="00F04EA4" w:rsidRPr="008724A4" w:rsidRDefault="00F04EA4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</w:tcPr>
          <w:p w14:paraId="16FD9659" w14:textId="77777777" w:rsidR="00F04EA4" w:rsidRPr="008724A4" w:rsidRDefault="00F0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7" w:type="dxa"/>
            <w:gridSpan w:val="2"/>
          </w:tcPr>
          <w:p w14:paraId="197D8723" w14:textId="77777777" w:rsidR="00F04EA4" w:rsidRPr="008724A4" w:rsidRDefault="00F0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1" w:type="dxa"/>
          </w:tcPr>
          <w:p w14:paraId="7FB60308" w14:textId="77777777" w:rsidR="00F04EA4" w:rsidRPr="008724A4" w:rsidRDefault="00F0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5" w:type="dxa"/>
          </w:tcPr>
          <w:p w14:paraId="049F4864" w14:textId="77777777" w:rsidR="00F04EA4" w:rsidRPr="008724A4" w:rsidRDefault="00F0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3"/>
          </w:tcPr>
          <w:p w14:paraId="5BDA3E69" w14:textId="77777777" w:rsidR="00F04EA4" w:rsidRPr="008724A4" w:rsidRDefault="00F0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06" w:type="dxa"/>
            <w:gridSpan w:val="2"/>
          </w:tcPr>
          <w:p w14:paraId="3FF52A9D" w14:textId="5FE12877" w:rsidR="00F04EA4" w:rsidRPr="008724A4" w:rsidRDefault="00F0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1" w:type="dxa"/>
            <w:gridSpan w:val="2"/>
          </w:tcPr>
          <w:p w14:paraId="7C16E2D2" w14:textId="77777777" w:rsidR="00F04EA4" w:rsidRPr="008724A4" w:rsidRDefault="00F0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04EA4" w:rsidRPr="008724A4" w14:paraId="7DE604D4" w14:textId="5F4AD5B8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Merge w:val="restart"/>
            <w:vAlign w:val="bottom"/>
          </w:tcPr>
          <w:p w14:paraId="786859A1" w14:textId="177E20DE" w:rsidR="00F04EA4" w:rsidRPr="008724A4" w:rsidRDefault="00F04EA4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Article </w:t>
            </w:r>
          </w:p>
        </w:tc>
        <w:tc>
          <w:tcPr>
            <w:tcW w:w="889" w:type="dxa"/>
            <w:vMerge w:val="restart"/>
            <w:vAlign w:val="bottom"/>
          </w:tcPr>
          <w:p w14:paraId="4228AB98" w14:textId="664D7595" w:rsidR="00F04EA4" w:rsidRPr="008724A4" w:rsidRDefault="00F04EA4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im type</w:t>
            </w:r>
          </w:p>
        </w:tc>
        <w:tc>
          <w:tcPr>
            <w:tcW w:w="3736" w:type="dxa"/>
            <w:gridSpan w:val="4"/>
            <w:vMerge w:val="restart"/>
            <w:vAlign w:val="bottom"/>
          </w:tcPr>
          <w:p w14:paraId="2D4BC574" w14:textId="5DD36A16" w:rsidR="00F04EA4" w:rsidRPr="008724A4" w:rsidRDefault="00F04EA4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evice </w:t>
            </w:r>
          </w:p>
        </w:tc>
        <w:tc>
          <w:tcPr>
            <w:tcW w:w="2860" w:type="dxa"/>
            <w:gridSpan w:val="3"/>
            <w:vAlign w:val="center"/>
          </w:tcPr>
          <w:p w14:paraId="0E75F48F" w14:textId="31287FA6" w:rsidR="00F04EA4" w:rsidRPr="008724A4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ectrode Placement</w:t>
            </w:r>
          </w:p>
        </w:tc>
        <w:tc>
          <w:tcPr>
            <w:tcW w:w="1692" w:type="dxa"/>
            <w:gridSpan w:val="2"/>
            <w:vAlign w:val="center"/>
          </w:tcPr>
          <w:p w14:paraId="59557041" w14:textId="77777777" w:rsidR="00F04EA4" w:rsidRPr="008724A4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4" w:type="dxa"/>
            <w:gridSpan w:val="3"/>
            <w:vAlign w:val="center"/>
          </w:tcPr>
          <w:p w14:paraId="54F5D360" w14:textId="5E9D7319" w:rsidR="00F04EA4" w:rsidRPr="008724A4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im Parameters</w:t>
            </w:r>
          </w:p>
        </w:tc>
      </w:tr>
      <w:tr w:rsidR="00F04EA4" w:rsidRPr="008724A4" w14:paraId="5913B5A5" w14:textId="77777777" w:rsidTr="0F33899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Merge/>
            <w:vAlign w:val="bottom"/>
          </w:tcPr>
          <w:p w14:paraId="30FE06A7" w14:textId="77777777" w:rsidR="00F04EA4" w:rsidRPr="008724A4" w:rsidRDefault="00F04EA4" w:rsidP="006C52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vMerge/>
            <w:vAlign w:val="bottom"/>
          </w:tcPr>
          <w:p w14:paraId="1C51F0D7" w14:textId="77777777" w:rsidR="00F04EA4" w:rsidRPr="008724A4" w:rsidRDefault="00F04EA4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36" w:type="dxa"/>
            <w:gridSpan w:val="4"/>
            <w:vMerge/>
            <w:vAlign w:val="bottom"/>
          </w:tcPr>
          <w:p w14:paraId="0E91161D" w14:textId="77777777" w:rsidR="00F04EA4" w:rsidRPr="008724A4" w:rsidRDefault="00F04EA4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  <w:vAlign w:val="center"/>
          </w:tcPr>
          <w:p w14:paraId="6F0A1E3D" w14:textId="17AF8803" w:rsidR="00F04EA4" w:rsidRPr="008724A4" w:rsidRDefault="00F04EA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thode</w:t>
            </w:r>
          </w:p>
        </w:tc>
        <w:tc>
          <w:tcPr>
            <w:tcW w:w="1316" w:type="dxa"/>
            <w:gridSpan w:val="2"/>
            <w:vAlign w:val="center"/>
          </w:tcPr>
          <w:p w14:paraId="723703D7" w14:textId="1EBBDDB5" w:rsidR="00F04EA4" w:rsidRPr="008724A4" w:rsidRDefault="00F04EA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ode</w:t>
            </w:r>
          </w:p>
        </w:tc>
        <w:tc>
          <w:tcPr>
            <w:tcW w:w="1692" w:type="dxa"/>
            <w:gridSpan w:val="2"/>
            <w:vAlign w:val="center"/>
          </w:tcPr>
          <w:p w14:paraId="439B4EB5" w14:textId="40912B51" w:rsidR="00F04EA4" w:rsidRPr="008724A4" w:rsidRDefault="00F04EA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47C5768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aveform</w:t>
            </w:r>
            <w:r w:rsidR="00D35616" w:rsidRPr="47C5768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/PW</w:t>
            </w:r>
          </w:p>
        </w:tc>
        <w:tc>
          <w:tcPr>
            <w:tcW w:w="1606" w:type="dxa"/>
            <w:gridSpan w:val="2"/>
            <w:vAlign w:val="center"/>
          </w:tcPr>
          <w:p w14:paraId="19B2E7D6" w14:textId="51649DD1" w:rsidR="00F04EA4" w:rsidRPr="008724A4" w:rsidRDefault="00F04EA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658" w:type="dxa"/>
            <w:vAlign w:val="center"/>
          </w:tcPr>
          <w:p w14:paraId="38275C7B" w14:textId="7CFE82B7" w:rsidR="00F04EA4" w:rsidRPr="008724A4" w:rsidRDefault="00F04EA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nsity</w:t>
            </w:r>
          </w:p>
        </w:tc>
      </w:tr>
      <w:tr w:rsidR="00F04EA4" w:rsidRPr="008724A4" w14:paraId="5E78F811" w14:textId="3D8FC781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7C543219" w14:textId="5CE8D8C1" w:rsidR="00F04EA4" w:rsidRPr="008724A4" w:rsidRDefault="00F04EA4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ngel-Haber et al. 2024</w:t>
            </w:r>
          </w:p>
        </w:tc>
        <w:tc>
          <w:tcPr>
            <w:tcW w:w="889" w:type="dxa"/>
            <w:vAlign w:val="bottom"/>
          </w:tcPr>
          <w:p w14:paraId="205F364E" w14:textId="197EF29C" w:rsidR="00F04EA4" w:rsidRPr="008724A4" w:rsidRDefault="00F04EA4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7FB30B66" w14:textId="362E0A5D" w:rsidR="00F04EA4" w:rsidRPr="008724A4" w:rsidRDefault="00F04EA4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NeoStim-5 Constant Current Stimulator,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Cosyma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, Moscow, Russia</w:t>
            </w:r>
          </w:p>
        </w:tc>
        <w:tc>
          <w:tcPr>
            <w:tcW w:w="1544" w:type="dxa"/>
            <w:vAlign w:val="center"/>
          </w:tcPr>
          <w:p w14:paraId="12C949AF" w14:textId="4AE9B020" w:rsidR="00F04EA4" w:rsidRPr="008724A4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Multi-site C3/4 -- 1/2</w:t>
            </w:r>
          </w:p>
        </w:tc>
        <w:tc>
          <w:tcPr>
            <w:tcW w:w="1316" w:type="dxa"/>
            <w:gridSpan w:val="2"/>
            <w:vAlign w:val="center"/>
          </w:tcPr>
          <w:p w14:paraId="77908EEE" w14:textId="44ADDC08" w:rsidR="00F04EA4" w:rsidRPr="008724A4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Iliac Crests</w:t>
            </w:r>
          </w:p>
        </w:tc>
        <w:tc>
          <w:tcPr>
            <w:tcW w:w="1692" w:type="dxa"/>
            <w:gridSpan w:val="2"/>
            <w:vAlign w:val="center"/>
          </w:tcPr>
          <w:p w14:paraId="2458D68F" w14:textId="21593E7D" w:rsidR="00B16EEF" w:rsidRPr="008724A4" w:rsidRDefault="00B16EEF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kHz </w:t>
            </w:r>
            <w:r w:rsidR="007B4ABE">
              <w:rPr>
                <w:rFonts w:ascii="Arial" w:hAnsi="Arial" w:cs="Arial"/>
                <w:color w:val="000000"/>
                <w:sz w:val="20"/>
                <w:szCs w:val="20"/>
              </w:rPr>
              <w:t>burst</w:t>
            </w: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  <w:p w14:paraId="4F1C7B57" w14:textId="044DD73B" w:rsidR="00F04EA4" w:rsidRPr="008724A4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ms</w:t>
            </w:r>
            <w:proofErr w:type="spellEnd"/>
            <w:r w:rsidR="00B16EEF"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4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C</w:t>
            </w:r>
            <w:proofErr w:type="spellEnd"/>
            <w:r w:rsidR="00B16EEF" w:rsidRPr="008724A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gridSpan w:val="2"/>
            <w:vAlign w:val="center"/>
          </w:tcPr>
          <w:p w14:paraId="2E314102" w14:textId="48CBE136" w:rsidR="00F04EA4" w:rsidRPr="008724A4" w:rsidRDefault="006B1292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30Hz </w:t>
            </w:r>
            <w:r w:rsidR="00B16EEF" w:rsidRPr="008724A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5kHz</w:t>
            </w:r>
            <w:r w:rsidR="00B16EEF" w:rsidRPr="008724A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8" w:type="dxa"/>
            <w:vAlign w:val="center"/>
          </w:tcPr>
          <w:p w14:paraId="4FE5737C" w14:textId="4EBF5FD4" w:rsidR="00F04EA4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F04EA4" w:rsidRPr="008724A4" w14:paraId="6D5D6197" w14:textId="5A5B3B49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61D17F70" w14:textId="04C41336" w:rsidR="00F04EA4" w:rsidRPr="008724A4" w:rsidRDefault="00F04EA4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Solinsky et al. 2024 </w:t>
            </w:r>
          </w:p>
        </w:tc>
        <w:tc>
          <w:tcPr>
            <w:tcW w:w="889" w:type="dxa"/>
            <w:vAlign w:val="bottom"/>
          </w:tcPr>
          <w:p w14:paraId="35ADC588" w14:textId="47DB7F00" w:rsidR="00F04EA4" w:rsidRPr="008724A4" w:rsidRDefault="00F04EA4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667FC7F9" w14:textId="4AA3FDAA" w:rsidR="00F04EA4" w:rsidRPr="008724A4" w:rsidRDefault="00F04EA4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Biphasic constant current stimulator (DS8R,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Digitimer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4" w:type="dxa"/>
            <w:vAlign w:val="center"/>
          </w:tcPr>
          <w:p w14:paraId="4F2785EE" w14:textId="447AFE7C" w:rsidR="00F04EA4" w:rsidRPr="008724A4" w:rsidRDefault="00F04EA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0-T11</w:t>
            </w:r>
          </w:p>
        </w:tc>
        <w:tc>
          <w:tcPr>
            <w:tcW w:w="1316" w:type="dxa"/>
            <w:gridSpan w:val="2"/>
            <w:vAlign w:val="center"/>
          </w:tcPr>
          <w:p w14:paraId="67792747" w14:textId="42C9922A" w:rsidR="00F04EA4" w:rsidRPr="008724A4" w:rsidRDefault="00F04EA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Iliac Crests</w:t>
            </w:r>
          </w:p>
        </w:tc>
        <w:tc>
          <w:tcPr>
            <w:tcW w:w="1692" w:type="dxa"/>
            <w:gridSpan w:val="2"/>
            <w:vAlign w:val="center"/>
          </w:tcPr>
          <w:p w14:paraId="3A49D992" w14:textId="02169FF5" w:rsidR="00F04EA4" w:rsidRPr="008724A4" w:rsidRDefault="00B16EEF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F04EA4" w:rsidRPr="008724A4">
              <w:rPr>
                <w:rFonts w:ascii="Arial" w:hAnsi="Arial" w:cs="Arial"/>
                <w:color w:val="000000"/>
                <w:sz w:val="20"/>
                <w:szCs w:val="20"/>
              </w:rPr>
              <w:t>iphasic</w:t>
            </w: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C11C45"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kHz </w:t>
            </w:r>
            <w:r w:rsidR="007B4ABE">
              <w:rPr>
                <w:rFonts w:ascii="Arial" w:hAnsi="Arial" w:cs="Arial"/>
                <w:color w:val="000000"/>
                <w:sz w:val="20"/>
                <w:szCs w:val="20"/>
              </w:rPr>
              <w:t>burst</w:t>
            </w:r>
            <w:r w:rsidR="00C11C45" w:rsidRPr="008724A4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ms</w:t>
            </w:r>
          </w:p>
        </w:tc>
        <w:tc>
          <w:tcPr>
            <w:tcW w:w="1606" w:type="dxa"/>
            <w:gridSpan w:val="2"/>
            <w:vAlign w:val="center"/>
          </w:tcPr>
          <w:p w14:paraId="0AB0302B" w14:textId="7FCF2D94" w:rsidR="00F04EA4" w:rsidRPr="008724A4" w:rsidRDefault="00D35616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0Hz, 120Hz, 30Hz (5kHz);</w:t>
            </w:r>
          </w:p>
        </w:tc>
        <w:tc>
          <w:tcPr>
            <w:tcW w:w="1658" w:type="dxa"/>
            <w:vAlign w:val="center"/>
          </w:tcPr>
          <w:p w14:paraId="78FE4305" w14:textId="30129DA2" w:rsidR="00F04EA4" w:rsidRPr="008724A4" w:rsidRDefault="00B16EEF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80% MT</w:t>
            </w:r>
          </w:p>
        </w:tc>
      </w:tr>
      <w:tr w:rsidR="007B4ABE" w:rsidRPr="008724A4" w14:paraId="130EEE63" w14:textId="103F846E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Merge w:val="restart"/>
            <w:vAlign w:val="bottom"/>
          </w:tcPr>
          <w:p w14:paraId="3275DEF5" w14:textId="2CDCAAF2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Hodgkiss et al. 2024</w:t>
            </w:r>
          </w:p>
        </w:tc>
        <w:tc>
          <w:tcPr>
            <w:tcW w:w="889" w:type="dxa"/>
            <w:vAlign w:val="bottom"/>
          </w:tcPr>
          <w:p w14:paraId="382D765E" w14:textId="76ED625A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(n = 2) </w:t>
            </w:r>
          </w:p>
        </w:tc>
        <w:tc>
          <w:tcPr>
            <w:tcW w:w="3736" w:type="dxa"/>
            <w:gridSpan w:val="4"/>
            <w:vAlign w:val="bottom"/>
          </w:tcPr>
          <w:p w14:paraId="4322CA51" w14:textId="155AC898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Restore-ADVANCED, Specify 5-6-5, Medtronic,</w:t>
            </w:r>
          </w:p>
        </w:tc>
        <w:tc>
          <w:tcPr>
            <w:tcW w:w="2860" w:type="dxa"/>
            <w:gridSpan w:val="3"/>
            <w:vAlign w:val="center"/>
          </w:tcPr>
          <w:p w14:paraId="12DF2F9C" w14:textId="390335CC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0-12</w:t>
            </w:r>
          </w:p>
          <w:p w14:paraId="103596E1" w14:textId="77777777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gridSpan w:val="2"/>
            <w:vAlign w:val="center"/>
          </w:tcPr>
          <w:p w14:paraId="4384CCE0" w14:textId="4B33AB01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80-500μs</w:t>
            </w:r>
          </w:p>
        </w:tc>
        <w:tc>
          <w:tcPr>
            <w:tcW w:w="1606" w:type="dxa"/>
            <w:gridSpan w:val="2"/>
            <w:vAlign w:val="center"/>
          </w:tcPr>
          <w:p w14:paraId="2C29958D" w14:textId="2A52A645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0-300Hz</w:t>
            </w:r>
          </w:p>
        </w:tc>
        <w:tc>
          <w:tcPr>
            <w:tcW w:w="1658" w:type="dxa"/>
            <w:vAlign w:val="center"/>
          </w:tcPr>
          <w:p w14:paraId="6FC8174C" w14:textId="26B23E8F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.6 - 6.1mA</w:t>
            </w:r>
          </w:p>
        </w:tc>
      </w:tr>
      <w:tr w:rsidR="00222A8D" w:rsidRPr="008724A4" w14:paraId="51B69064" w14:textId="77777777" w:rsidTr="0F33899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Merge/>
            <w:vAlign w:val="bottom"/>
          </w:tcPr>
          <w:p w14:paraId="5F435C58" w14:textId="77777777" w:rsidR="00222A8D" w:rsidRPr="008724A4" w:rsidRDefault="00222A8D" w:rsidP="006C52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vAlign w:val="bottom"/>
          </w:tcPr>
          <w:p w14:paraId="363A8851" w14:textId="0BE31614" w:rsidR="00222A8D" w:rsidRPr="008724A4" w:rsidRDefault="00222A8D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SCS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(n = 2)</w:t>
            </w:r>
          </w:p>
        </w:tc>
        <w:tc>
          <w:tcPr>
            <w:tcW w:w="3736" w:type="dxa"/>
            <w:gridSpan w:val="4"/>
            <w:vAlign w:val="bottom"/>
          </w:tcPr>
          <w:p w14:paraId="7E8C57ED" w14:textId="7321AA59" w:rsidR="00222A8D" w:rsidRPr="008724A4" w:rsidRDefault="00222A8D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ESCoN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pineX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Inc., California, US)</w:t>
            </w:r>
          </w:p>
        </w:tc>
        <w:tc>
          <w:tcPr>
            <w:tcW w:w="1544" w:type="dxa"/>
            <w:vAlign w:val="center"/>
          </w:tcPr>
          <w:p w14:paraId="57C27A86" w14:textId="77777777" w:rsidR="00C0065C" w:rsidRPr="008724A4" w:rsidRDefault="00C0065C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1-L1</w:t>
            </w:r>
          </w:p>
          <w:p w14:paraId="69160A65" w14:textId="5AE33C52" w:rsidR="00222A8D" w:rsidRPr="008724A4" w:rsidRDefault="00C0065C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Vertebral</w:t>
            </w:r>
          </w:p>
        </w:tc>
        <w:tc>
          <w:tcPr>
            <w:tcW w:w="1316" w:type="dxa"/>
            <w:gridSpan w:val="2"/>
            <w:vAlign w:val="center"/>
          </w:tcPr>
          <w:p w14:paraId="0D99A2BB" w14:textId="36C183DC" w:rsidR="00222A8D" w:rsidRPr="008724A4" w:rsidRDefault="3422FFE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F33899C">
              <w:rPr>
                <w:rFonts w:ascii="Arial" w:hAnsi="Arial" w:cs="Arial"/>
                <w:color w:val="000000" w:themeColor="text1"/>
                <w:sz w:val="20"/>
                <w:szCs w:val="20"/>
              </w:rPr>
              <w:t>Iliac crests</w:t>
            </w:r>
          </w:p>
        </w:tc>
        <w:tc>
          <w:tcPr>
            <w:tcW w:w="1692" w:type="dxa"/>
            <w:gridSpan w:val="2"/>
            <w:vAlign w:val="center"/>
          </w:tcPr>
          <w:p w14:paraId="720910D1" w14:textId="3C360A8B" w:rsidR="009D3B0B" w:rsidRPr="008724A4" w:rsidRDefault="009D3B0B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47C576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Hz </w:t>
            </w:r>
            <w:r w:rsidR="007B4ABE">
              <w:rPr>
                <w:rFonts w:ascii="Arial" w:hAnsi="Arial" w:cs="Arial"/>
                <w:color w:val="000000" w:themeColor="text1"/>
                <w:sz w:val="20"/>
                <w:szCs w:val="20"/>
              </w:rPr>
              <w:t>burst</w:t>
            </w:r>
          </w:p>
          <w:p w14:paraId="5A0491D6" w14:textId="60D70AE6" w:rsidR="00222A8D" w:rsidRPr="008724A4" w:rsidRDefault="009D3B0B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ms</w:t>
            </w:r>
          </w:p>
        </w:tc>
        <w:tc>
          <w:tcPr>
            <w:tcW w:w="1606" w:type="dxa"/>
            <w:gridSpan w:val="2"/>
            <w:vAlign w:val="center"/>
          </w:tcPr>
          <w:p w14:paraId="7C5B9787" w14:textId="012D7AC7" w:rsidR="00222A8D" w:rsidRPr="008724A4" w:rsidRDefault="009D3B0B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0Hz (10kHz)</w:t>
            </w:r>
          </w:p>
        </w:tc>
        <w:tc>
          <w:tcPr>
            <w:tcW w:w="1658" w:type="dxa"/>
            <w:vAlign w:val="center"/>
          </w:tcPr>
          <w:p w14:paraId="60D11F9C" w14:textId="2AEEE84D" w:rsidR="00222A8D" w:rsidRPr="008724A4" w:rsidRDefault="009D3B0B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9-78mA</w:t>
            </w:r>
          </w:p>
        </w:tc>
      </w:tr>
      <w:tr w:rsidR="00F04EA4" w:rsidRPr="008724A4" w14:paraId="7A8CC828" w14:textId="3FCAABF1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3EDC0CEE" w14:textId="6461F92E" w:rsidR="00F04EA4" w:rsidRPr="008724A4" w:rsidRDefault="00F04EA4" w:rsidP="006C52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Kumru</w:t>
            </w:r>
            <w:proofErr w:type="spellEnd"/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et al. 2023</w:t>
            </w:r>
          </w:p>
        </w:tc>
        <w:tc>
          <w:tcPr>
            <w:tcW w:w="889" w:type="dxa"/>
            <w:vAlign w:val="bottom"/>
          </w:tcPr>
          <w:p w14:paraId="17D4E54F" w14:textId="72B1F222" w:rsidR="00F04EA4" w:rsidRPr="008724A4" w:rsidRDefault="00F04EA4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5D6DBF5F" w14:textId="2FA30840" w:rsidR="00F04EA4" w:rsidRPr="008724A4" w:rsidRDefault="00F04EA4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BioStim-5 (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Cosyma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Inc., Moscow, Russia)</w:t>
            </w:r>
          </w:p>
        </w:tc>
        <w:tc>
          <w:tcPr>
            <w:tcW w:w="1544" w:type="dxa"/>
            <w:vAlign w:val="center"/>
          </w:tcPr>
          <w:p w14:paraId="565377C7" w14:textId="1F306AB0" w:rsidR="00F04EA4" w:rsidRPr="008724A4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C3-C4 + T9-T10</w:t>
            </w:r>
          </w:p>
        </w:tc>
        <w:tc>
          <w:tcPr>
            <w:tcW w:w="1316" w:type="dxa"/>
            <w:gridSpan w:val="2"/>
            <w:vAlign w:val="center"/>
          </w:tcPr>
          <w:p w14:paraId="6BC22E3E" w14:textId="1108B6BB" w:rsidR="00F04EA4" w:rsidRPr="008724A4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Iliac crests</w:t>
            </w:r>
          </w:p>
        </w:tc>
        <w:tc>
          <w:tcPr>
            <w:tcW w:w="1692" w:type="dxa"/>
            <w:gridSpan w:val="2"/>
            <w:vAlign w:val="center"/>
          </w:tcPr>
          <w:p w14:paraId="28F38E68" w14:textId="186F9F9D" w:rsidR="00C11C45" w:rsidRPr="008724A4" w:rsidRDefault="00C11C45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kHz </w:t>
            </w:r>
            <w:r w:rsidR="007B4ABE">
              <w:rPr>
                <w:rFonts w:ascii="Arial" w:hAnsi="Arial" w:cs="Arial"/>
                <w:color w:val="000000"/>
                <w:sz w:val="20"/>
                <w:szCs w:val="20"/>
              </w:rPr>
              <w:t>burst</w:t>
            </w: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  <w:p w14:paraId="5B26E615" w14:textId="18341251" w:rsidR="00F04EA4" w:rsidRPr="008724A4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ms;</w:t>
            </w:r>
          </w:p>
        </w:tc>
        <w:tc>
          <w:tcPr>
            <w:tcW w:w="1606" w:type="dxa"/>
            <w:gridSpan w:val="2"/>
            <w:vAlign w:val="center"/>
          </w:tcPr>
          <w:p w14:paraId="6CD26773" w14:textId="3FB539F6" w:rsidR="00F04EA4" w:rsidRPr="008724A4" w:rsidRDefault="009D3B0B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0Hz (10kHz)</w:t>
            </w:r>
          </w:p>
        </w:tc>
        <w:tc>
          <w:tcPr>
            <w:tcW w:w="1658" w:type="dxa"/>
            <w:vAlign w:val="center"/>
          </w:tcPr>
          <w:p w14:paraId="5D33035B" w14:textId="5D728AA6" w:rsidR="00F04EA4" w:rsidRPr="008724A4" w:rsidRDefault="009D3B0B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90% MT</w:t>
            </w:r>
          </w:p>
        </w:tc>
      </w:tr>
      <w:tr w:rsidR="007B4ABE" w:rsidRPr="008724A4" w14:paraId="03A30ABF" w14:textId="705F380C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05E7A8D6" w14:textId="14DEC2F9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hackleton et al. 2023</w:t>
            </w:r>
          </w:p>
        </w:tc>
        <w:tc>
          <w:tcPr>
            <w:tcW w:w="889" w:type="dxa"/>
            <w:vAlign w:val="bottom"/>
          </w:tcPr>
          <w:p w14:paraId="75898CD6" w14:textId="00D99F4B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38ECF0B8" w14:textId="6442AFEB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ripole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Proclaim Elite, Abbott</w:t>
            </w:r>
          </w:p>
        </w:tc>
        <w:tc>
          <w:tcPr>
            <w:tcW w:w="2860" w:type="dxa"/>
            <w:gridSpan w:val="3"/>
            <w:vAlign w:val="center"/>
          </w:tcPr>
          <w:p w14:paraId="7CAA930A" w14:textId="2BC0A34D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1-T12 vertebral</w:t>
            </w:r>
          </w:p>
        </w:tc>
        <w:tc>
          <w:tcPr>
            <w:tcW w:w="1692" w:type="dxa"/>
            <w:gridSpan w:val="2"/>
            <w:vAlign w:val="center"/>
          </w:tcPr>
          <w:p w14:paraId="254257D7" w14:textId="3EC3E810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06" w:type="dxa"/>
            <w:gridSpan w:val="2"/>
            <w:vAlign w:val="center"/>
          </w:tcPr>
          <w:p w14:paraId="3D6FFA19" w14:textId="036BE02B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0FF622C4" w14:textId="5C838672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10CCE4B9" w14:textId="745B5795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20DFE0EF" w14:textId="2F878D9B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amejima et al. 2023</w:t>
            </w:r>
          </w:p>
        </w:tc>
        <w:tc>
          <w:tcPr>
            <w:tcW w:w="889" w:type="dxa"/>
            <w:vAlign w:val="bottom"/>
          </w:tcPr>
          <w:p w14:paraId="32B555FB" w14:textId="2B663853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71B059F8" w14:textId="6D7EA356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Restore-ADVANCED, Specify 5-6-5 paddle array, Medtronic</w:t>
            </w:r>
          </w:p>
        </w:tc>
        <w:tc>
          <w:tcPr>
            <w:tcW w:w="2860" w:type="dxa"/>
            <w:gridSpan w:val="3"/>
            <w:vAlign w:val="center"/>
          </w:tcPr>
          <w:p w14:paraId="408DF2E8" w14:textId="22E4C50C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0-T12 vertebral</w:t>
            </w:r>
          </w:p>
        </w:tc>
        <w:tc>
          <w:tcPr>
            <w:tcW w:w="1692" w:type="dxa"/>
            <w:gridSpan w:val="2"/>
            <w:vAlign w:val="center"/>
          </w:tcPr>
          <w:p w14:paraId="47E6D8BE" w14:textId="358F0D70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300-50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606" w:type="dxa"/>
            <w:gridSpan w:val="2"/>
            <w:vAlign w:val="center"/>
          </w:tcPr>
          <w:p w14:paraId="283F66D6" w14:textId="4C034546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7 - 35 Hz</w:t>
            </w:r>
          </w:p>
        </w:tc>
        <w:tc>
          <w:tcPr>
            <w:tcW w:w="1658" w:type="dxa"/>
            <w:vAlign w:val="center"/>
          </w:tcPr>
          <w:p w14:paraId="6F3BF759" w14:textId="25130C7B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4-6.8 V</w:t>
            </w:r>
          </w:p>
        </w:tc>
      </w:tr>
      <w:tr w:rsidR="007B4ABE" w:rsidRPr="008724A4" w14:paraId="37843F45" w14:textId="51D7899C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1F6F39CB" w14:textId="26ADC182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ybka et al. 2023</w:t>
            </w:r>
          </w:p>
        </w:tc>
        <w:tc>
          <w:tcPr>
            <w:tcW w:w="889" w:type="dxa"/>
            <w:vAlign w:val="bottom"/>
          </w:tcPr>
          <w:p w14:paraId="32B2645D" w14:textId="030882FD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00C120A0" w14:textId="6D63C6E6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WaveWriter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alpha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IpG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Coveredge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X32 surgical leads Boston Scientific</w:t>
            </w:r>
          </w:p>
        </w:tc>
        <w:tc>
          <w:tcPr>
            <w:tcW w:w="2860" w:type="dxa"/>
            <w:gridSpan w:val="3"/>
            <w:vAlign w:val="center"/>
          </w:tcPr>
          <w:p w14:paraId="071FEE09" w14:textId="20AF75CF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L1-S1 spinal</w:t>
            </w:r>
          </w:p>
        </w:tc>
        <w:tc>
          <w:tcPr>
            <w:tcW w:w="1692" w:type="dxa"/>
            <w:gridSpan w:val="2"/>
            <w:vAlign w:val="center"/>
          </w:tcPr>
          <w:p w14:paraId="75B47B20" w14:textId="06474B83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21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606" w:type="dxa"/>
            <w:gridSpan w:val="2"/>
            <w:vAlign w:val="center"/>
          </w:tcPr>
          <w:p w14:paraId="66959625" w14:textId="23E3855C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20-70 Hz</w:t>
            </w:r>
          </w:p>
        </w:tc>
        <w:tc>
          <w:tcPr>
            <w:tcW w:w="1658" w:type="dxa"/>
            <w:vAlign w:val="center"/>
          </w:tcPr>
          <w:p w14:paraId="54C6F4DF" w14:textId="19B18040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.8-6.1mA (subthreshold)</w:t>
            </w:r>
          </w:p>
        </w:tc>
      </w:tr>
      <w:tr w:rsidR="007B4ABE" w:rsidRPr="008724A4" w14:paraId="5FC8CD56" w14:textId="5E531470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677C0B70" w14:textId="022FF58B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orgey</w:t>
            </w:r>
            <w:proofErr w:type="spellEnd"/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et al. 2023</w:t>
            </w:r>
          </w:p>
        </w:tc>
        <w:tc>
          <w:tcPr>
            <w:tcW w:w="889" w:type="dxa"/>
            <w:vAlign w:val="bottom"/>
          </w:tcPr>
          <w:p w14:paraId="1EAF7839" w14:textId="6CAF79EA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4CA3D668" w14:textId="0226069C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Two 8-electrode percutaneous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Intellis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Medtronic</w:t>
            </w:r>
          </w:p>
        </w:tc>
        <w:tc>
          <w:tcPr>
            <w:tcW w:w="2860" w:type="dxa"/>
            <w:gridSpan w:val="3"/>
            <w:vAlign w:val="center"/>
          </w:tcPr>
          <w:p w14:paraId="7028DD20" w14:textId="41D1768A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0-T12 vertebral</w:t>
            </w:r>
          </w:p>
        </w:tc>
        <w:tc>
          <w:tcPr>
            <w:tcW w:w="1692" w:type="dxa"/>
            <w:gridSpan w:val="2"/>
            <w:vAlign w:val="center"/>
          </w:tcPr>
          <w:p w14:paraId="7A7CA872" w14:textId="782894BD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250–100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606" w:type="dxa"/>
            <w:gridSpan w:val="2"/>
            <w:vAlign w:val="center"/>
          </w:tcPr>
          <w:p w14:paraId="2FD9B9D5" w14:textId="37CE1349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2-40 Hz</w:t>
            </w:r>
          </w:p>
        </w:tc>
        <w:tc>
          <w:tcPr>
            <w:tcW w:w="1658" w:type="dxa"/>
            <w:vAlign w:val="center"/>
          </w:tcPr>
          <w:p w14:paraId="3444071F" w14:textId="30885006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–10 mA</w:t>
            </w:r>
          </w:p>
        </w:tc>
      </w:tr>
      <w:tr w:rsidR="00F04EA4" w:rsidRPr="008724A4" w14:paraId="4CD26327" w14:textId="578B7C70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357A570D" w14:textId="7FB818FC" w:rsidR="00F04EA4" w:rsidRPr="008724A4" w:rsidRDefault="00F04EA4" w:rsidP="006C52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Kreydin</w:t>
            </w:r>
            <w:proofErr w:type="spellEnd"/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et al. 2022</w:t>
            </w:r>
          </w:p>
        </w:tc>
        <w:tc>
          <w:tcPr>
            <w:tcW w:w="889" w:type="dxa"/>
            <w:vAlign w:val="bottom"/>
          </w:tcPr>
          <w:p w14:paraId="16498B3B" w14:textId="7F7417B4" w:rsidR="00F04EA4" w:rsidRPr="008724A4" w:rsidRDefault="00F04EA4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1E6F1334" w14:textId="23BE48E8" w:rsidR="00F04EA4" w:rsidRPr="008724A4" w:rsidRDefault="00F04EA4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SCONE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pineX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Inc, 3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ranscutaenous</w:t>
            </w:r>
            <w:proofErr w:type="spellEnd"/>
          </w:p>
        </w:tc>
        <w:tc>
          <w:tcPr>
            <w:tcW w:w="1544" w:type="dxa"/>
            <w:vAlign w:val="center"/>
          </w:tcPr>
          <w:p w14:paraId="26407148" w14:textId="47DF00AF" w:rsidR="00F04EA4" w:rsidRPr="008724A4" w:rsidRDefault="00F04EA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1-T12 + L1-L2;</w:t>
            </w:r>
          </w:p>
        </w:tc>
        <w:tc>
          <w:tcPr>
            <w:tcW w:w="1316" w:type="dxa"/>
            <w:gridSpan w:val="2"/>
            <w:vAlign w:val="center"/>
          </w:tcPr>
          <w:p w14:paraId="3807A57C" w14:textId="4B4FE7B2" w:rsidR="00F04EA4" w:rsidRPr="008724A4" w:rsidRDefault="00F04EA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Iliac crests</w:t>
            </w:r>
          </w:p>
        </w:tc>
        <w:tc>
          <w:tcPr>
            <w:tcW w:w="1692" w:type="dxa"/>
            <w:gridSpan w:val="2"/>
            <w:vAlign w:val="center"/>
          </w:tcPr>
          <w:p w14:paraId="1146A443" w14:textId="512A1450" w:rsidR="003C7DB6" w:rsidRPr="008724A4" w:rsidRDefault="003C7DB6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F04EA4" w:rsidRPr="008724A4">
              <w:rPr>
                <w:rFonts w:ascii="Arial" w:hAnsi="Arial" w:cs="Arial"/>
                <w:color w:val="000000"/>
                <w:sz w:val="20"/>
                <w:szCs w:val="20"/>
              </w:rPr>
              <w:t>iphasic</w:t>
            </w: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C11C45"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kHz </w:t>
            </w:r>
            <w:r w:rsidR="007B4ABE">
              <w:rPr>
                <w:rFonts w:ascii="Arial" w:hAnsi="Arial" w:cs="Arial"/>
                <w:color w:val="000000"/>
                <w:sz w:val="20"/>
                <w:szCs w:val="20"/>
              </w:rPr>
              <w:t>burst</w:t>
            </w:r>
            <w:r w:rsidR="00C11C45" w:rsidRPr="008724A4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D25790" w:rsidRPr="008724A4">
              <w:rPr>
                <w:rFonts w:ascii="Arial" w:hAnsi="Arial" w:cs="Arial"/>
                <w:sz w:val="20"/>
                <w:szCs w:val="20"/>
              </w:rPr>
              <w:t>1ms</w:t>
            </w:r>
          </w:p>
        </w:tc>
        <w:tc>
          <w:tcPr>
            <w:tcW w:w="1606" w:type="dxa"/>
            <w:gridSpan w:val="2"/>
            <w:vAlign w:val="center"/>
          </w:tcPr>
          <w:p w14:paraId="5C7F1783" w14:textId="7872B6EA" w:rsidR="00F04EA4" w:rsidRPr="008724A4" w:rsidRDefault="003C7DB6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0Hz (10kHz)</w:t>
            </w:r>
          </w:p>
        </w:tc>
        <w:tc>
          <w:tcPr>
            <w:tcW w:w="1658" w:type="dxa"/>
            <w:vAlign w:val="center"/>
          </w:tcPr>
          <w:p w14:paraId="1D31C96E" w14:textId="6140EA32" w:rsidR="00F04EA4" w:rsidRPr="008724A4" w:rsidRDefault="003C7DB6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80% MT</w:t>
            </w:r>
          </w:p>
        </w:tc>
      </w:tr>
      <w:tr w:rsidR="007B4ABE" w:rsidRPr="008724A4" w14:paraId="1A9D1F7E" w14:textId="05C89509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3E32A6FC" w14:textId="28DE039D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Kandhari et al. 2022</w:t>
            </w:r>
          </w:p>
        </w:tc>
        <w:tc>
          <w:tcPr>
            <w:tcW w:w="889" w:type="dxa"/>
            <w:vAlign w:val="bottom"/>
          </w:tcPr>
          <w:p w14:paraId="2CCDA32A" w14:textId="2AC983A3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67F9605E" w14:textId="7271F286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RestoreUltra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ureScan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, 5-6-5 paddle leads Medtronic</w:t>
            </w:r>
          </w:p>
        </w:tc>
        <w:tc>
          <w:tcPr>
            <w:tcW w:w="2860" w:type="dxa"/>
            <w:gridSpan w:val="3"/>
            <w:vAlign w:val="center"/>
          </w:tcPr>
          <w:p w14:paraId="37B8A061" w14:textId="565A19A0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1-L1 vertebral</w:t>
            </w:r>
          </w:p>
        </w:tc>
        <w:tc>
          <w:tcPr>
            <w:tcW w:w="1692" w:type="dxa"/>
            <w:gridSpan w:val="2"/>
            <w:vAlign w:val="center"/>
          </w:tcPr>
          <w:p w14:paraId="52F0E545" w14:textId="35295042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27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606" w:type="dxa"/>
            <w:gridSpan w:val="2"/>
            <w:vAlign w:val="center"/>
          </w:tcPr>
          <w:p w14:paraId="492F445B" w14:textId="4EED6C05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60 Hz</w:t>
            </w:r>
          </w:p>
        </w:tc>
        <w:tc>
          <w:tcPr>
            <w:tcW w:w="1658" w:type="dxa"/>
            <w:vAlign w:val="center"/>
          </w:tcPr>
          <w:p w14:paraId="7B0A2174" w14:textId="1F9FDFB8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-1.5V</w:t>
            </w:r>
          </w:p>
        </w:tc>
      </w:tr>
      <w:tr w:rsidR="00F04EA4" w:rsidRPr="008724A4" w14:paraId="2D8A7831" w14:textId="3CACB6D2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18CDF314" w14:textId="14715789" w:rsidR="00F04EA4" w:rsidRPr="008724A4" w:rsidRDefault="00F04EA4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Kandhari et al. 2022</w:t>
            </w:r>
          </w:p>
        </w:tc>
        <w:tc>
          <w:tcPr>
            <w:tcW w:w="889" w:type="dxa"/>
            <w:vAlign w:val="bottom"/>
          </w:tcPr>
          <w:p w14:paraId="7C9C9D70" w14:textId="3B89099D" w:rsidR="00F04EA4" w:rsidRPr="008724A4" w:rsidRDefault="00F04EA4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1F50C90D" w14:textId="187205C7" w:rsidR="00F04EA4" w:rsidRPr="008724A4" w:rsidRDefault="00F04EA4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Octad standard lead, LZ STD EAME, Medtronic, </w:t>
            </w:r>
          </w:p>
        </w:tc>
        <w:tc>
          <w:tcPr>
            <w:tcW w:w="1544" w:type="dxa"/>
            <w:vAlign w:val="center"/>
          </w:tcPr>
          <w:p w14:paraId="793DB8D5" w14:textId="599603CA" w:rsidR="00F04EA4" w:rsidRPr="008724A4" w:rsidRDefault="00F04EA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-T5 spinal</w:t>
            </w:r>
          </w:p>
        </w:tc>
        <w:tc>
          <w:tcPr>
            <w:tcW w:w="1316" w:type="dxa"/>
            <w:gridSpan w:val="2"/>
            <w:vAlign w:val="center"/>
          </w:tcPr>
          <w:p w14:paraId="26A0F32E" w14:textId="77777777" w:rsidR="00F04EA4" w:rsidRPr="008724A4" w:rsidRDefault="00F04EA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gridSpan w:val="2"/>
            <w:vAlign w:val="center"/>
          </w:tcPr>
          <w:p w14:paraId="4FE8BDA9" w14:textId="3AC4D654" w:rsidR="00F04EA4" w:rsidRPr="008724A4" w:rsidRDefault="00F04EA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210 - 300 µs</w:t>
            </w:r>
          </w:p>
        </w:tc>
        <w:tc>
          <w:tcPr>
            <w:tcW w:w="1606" w:type="dxa"/>
            <w:gridSpan w:val="2"/>
            <w:vAlign w:val="center"/>
          </w:tcPr>
          <w:p w14:paraId="76C8E5F9" w14:textId="284E36C9" w:rsidR="00F04EA4" w:rsidRPr="008724A4" w:rsidRDefault="00D25790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20-100 Hz</w:t>
            </w:r>
          </w:p>
        </w:tc>
        <w:tc>
          <w:tcPr>
            <w:tcW w:w="1658" w:type="dxa"/>
            <w:vAlign w:val="center"/>
          </w:tcPr>
          <w:p w14:paraId="48EE5BE6" w14:textId="0674F0DC" w:rsidR="00F04EA4" w:rsidRPr="008724A4" w:rsidRDefault="00D25790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2-6 V</w:t>
            </w:r>
          </w:p>
        </w:tc>
      </w:tr>
      <w:tr w:rsidR="00F04EA4" w:rsidRPr="008724A4" w14:paraId="39644623" w14:textId="07259D94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3431CC57" w14:textId="3328FCCE" w:rsidR="00F04EA4" w:rsidRPr="008724A4" w:rsidRDefault="00F04EA4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amejima et al. 2022</w:t>
            </w:r>
          </w:p>
        </w:tc>
        <w:tc>
          <w:tcPr>
            <w:tcW w:w="889" w:type="dxa"/>
            <w:vAlign w:val="bottom"/>
          </w:tcPr>
          <w:p w14:paraId="1995932E" w14:textId="6125FE84" w:rsidR="00F04EA4" w:rsidRPr="008724A4" w:rsidRDefault="00F04EA4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1A3C12BF" w14:textId="695469F3" w:rsidR="00F04EA4" w:rsidRPr="008724A4" w:rsidRDefault="00F04EA4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ONWARD Medical Inc, </w:t>
            </w:r>
          </w:p>
        </w:tc>
        <w:tc>
          <w:tcPr>
            <w:tcW w:w="1544" w:type="dxa"/>
            <w:vAlign w:val="center"/>
          </w:tcPr>
          <w:p w14:paraId="0DA7E45C" w14:textId="6B1C2F1A" w:rsidR="00F04EA4" w:rsidRPr="00F829F1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F829F1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Multi-site C3-C4 -- L1</w:t>
            </w:r>
          </w:p>
        </w:tc>
        <w:tc>
          <w:tcPr>
            <w:tcW w:w="1316" w:type="dxa"/>
            <w:gridSpan w:val="2"/>
            <w:vAlign w:val="center"/>
          </w:tcPr>
          <w:p w14:paraId="77F2F656" w14:textId="64273A8F" w:rsidR="00F04EA4" w:rsidRPr="008724A4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iliac crests</w:t>
            </w:r>
          </w:p>
        </w:tc>
        <w:tc>
          <w:tcPr>
            <w:tcW w:w="1692" w:type="dxa"/>
            <w:gridSpan w:val="2"/>
            <w:vAlign w:val="center"/>
          </w:tcPr>
          <w:p w14:paraId="7BC85EE3" w14:textId="390B0452" w:rsidR="00C11C45" w:rsidRPr="008724A4" w:rsidRDefault="00C11C45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kHz </w:t>
            </w:r>
            <w:r w:rsidR="007B4ABE">
              <w:rPr>
                <w:rFonts w:ascii="Arial" w:hAnsi="Arial" w:cs="Arial"/>
                <w:color w:val="000000"/>
                <w:sz w:val="20"/>
                <w:szCs w:val="20"/>
              </w:rPr>
              <w:t>burst</w:t>
            </w: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  <w:p w14:paraId="7CF04F05" w14:textId="688AE6FB" w:rsidR="00F04EA4" w:rsidRPr="008724A4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ms</w:t>
            </w:r>
          </w:p>
        </w:tc>
        <w:tc>
          <w:tcPr>
            <w:tcW w:w="1606" w:type="dxa"/>
            <w:gridSpan w:val="2"/>
            <w:vAlign w:val="center"/>
          </w:tcPr>
          <w:p w14:paraId="31C9AD6A" w14:textId="2C5F2990" w:rsidR="00F04EA4" w:rsidRPr="008724A4" w:rsidRDefault="00D25790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0Hz (10kHz)</w:t>
            </w:r>
          </w:p>
        </w:tc>
        <w:tc>
          <w:tcPr>
            <w:tcW w:w="1658" w:type="dxa"/>
            <w:vAlign w:val="center"/>
          </w:tcPr>
          <w:p w14:paraId="491ADAE1" w14:textId="0E8C4CC3" w:rsidR="00F04EA4" w:rsidRPr="008724A4" w:rsidRDefault="00D25790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5-75mA (T</w:t>
            </w:r>
            <w:proofErr w:type="gram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1,L</w:t>
            </w:r>
            <w:proofErr w:type="gram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), 5-40mA (C3-C7)</w:t>
            </w:r>
          </w:p>
        </w:tc>
      </w:tr>
      <w:tr w:rsidR="007B4ABE" w:rsidRPr="008724A4" w14:paraId="5631E4AD" w14:textId="1FB2053F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56E3897A" w14:textId="3789703B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Herrity et al. 2022</w:t>
            </w:r>
          </w:p>
        </w:tc>
        <w:tc>
          <w:tcPr>
            <w:tcW w:w="889" w:type="dxa"/>
            <w:vAlign w:val="bottom"/>
          </w:tcPr>
          <w:p w14:paraId="59680448" w14:textId="356677EE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06791A19" w14:textId="58944862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Restore-ADVANCED or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Intellis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, Specify 5-6-5 paddle array, Medtronic</w:t>
            </w:r>
          </w:p>
        </w:tc>
        <w:tc>
          <w:tcPr>
            <w:tcW w:w="2860" w:type="dxa"/>
            <w:gridSpan w:val="3"/>
            <w:vAlign w:val="center"/>
          </w:tcPr>
          <w:p w14:paraId="613B9BBA" w14:textId="3347E6AA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1-L1 vertebral</w:t>
            </w:r>
          </w:p>
        </w:tc>
        <w:tc>
          <w:tcPr>
            <w:tcW w:w="1692" w:type="dxa"/>
            <w:gridSpan w:val="2"/>
            <w:vAlign w:val="center"/>
          </w:tcPr>
          <w:p w14:paraId="43943C07" w14:textId="4FF95454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45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606" w:type="dxa"/>
            <w:gridSpan w:val="2"/>
            <w:vAlign w:val="center"/>
          </w:tcPr>
          <w:p w14:paraId="3CD54F93" w14:textId="6AFFBA57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20-85 Hz</w:t>
            </w:r>
          </w:p>
        </w:tc>
        <w:tc>
          <w:tcPr>
            <w:tcW w:w="1658" w:type="dxa"/>
            <w:vAlign w:val="center"/>
          </w:tcPr>
          <w:p w14:paraId="0B8006AD" w14:textId="0641920B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.8-12.0mA</w:t>
            </w:r>
          </w:p>
        </w:tc>
      </w:tr>
      <w:tr w:rsidR="00F04EA4" w:rsidRPr="008724A4" w14:paraId="3142B314" w14:textId="18E10D42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531E978A" w14:textId="479826D8" w:rsidR="00F04EA4" w:rsidRPr="008724A4" w:rsidRDefault="00F04EA4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Sachdeva et al. 2021</w:t>
            </w:r>
          </w:p>
        </w:tc>
        <w:tc>
          <w:tcPr>
            <w:tcW w:w="889" w:type="dxa"/>
            <w:vAlign w:val="bottom"/>
          </w:tcPr>
          <w:p w14:paraId="132A9886" w14:textId="265DCCE1" w:rsidR="00F04EA4" w:rsidRPr="008724A4" w:rsidRDefault="00F04EA4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642A1309" w14:textId="4BA9C60C" w:rsidR="00F04EA4" w:rsidRPr="00F829F1" w:rsidRDefault="00F04EA4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F829F1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Digitimer DS5, Digitimer Ltd, UK</w:t>
            </w:r>
          </w:p>
        </w:tc>
        <w:tc>
          <w:tcPr>
            <w:tcW w:w="1544" w:type="dxa"/>
            <w:vAlign w:val="center"/>
          </w:tcPr>
          <w:p w14:paraId="3D292F9D" w14:textId="6868E916" w:rsidR="00F04EA4" w:rsidRPr="008724A4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7/8</w:t>
            </w:r>
          </w:p>
        </w:tc>
        <w:tc>
          <w:tcPr>
            <w:tcW w:w="1316" w:type="dxa"/>
            <w:gridSpan w:val="2"/>
            <w:vAlign w:val="center"/>
          </w:tcPr>
          <w:p w14:paraId="40C465A7" w14:textId="3F2F8AB9" w:rsidR="00F04EA4" w:rsidRPr="008724A4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Iliac Crests</w:t>
            </w:r>
          </w:p>
        </w:tc>
        <w:tc>
          <w:tcPr>
            <w:tcW w:w="1692" w:type="dxa"/>
            <w:gridSpan w:val="2"/>
            <w:vAlign w:val="center"/>
          </w:tcPr>
          <w:p w14:paraId="409CBBA1" w14:textId="77777777" w:rsidR="00D25790" w:rsidRPr="008724A4" w:rsidRDefault="00D25790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F04EA4" w:rsidRPr="008724A4">
              <w:rPr>
                <w:rFonts w:ascii="Arial" w:hAnsi="Arial" w:cs="Arial"/>
                <w:color w:val="000000"/>
                <w:sz w:val="20"/>
                <w:szCs w:val="20"/>
              </w:rPr>
              <w:t>iphasic</w:t>
            </w: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  <w:p w14:paraId="701470B9" w14:textId="1BC2EF53" w:rsidR="00F04EA4" w:rsidRPr="008724A4" w:rsidRDefault="00D25790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2ms</w:t>
            </w:r>
          </w:p>
        </w:tc>
        <w:tc>
          <w:tcPr>
            <w:tcW w:w="1606" w:type="dxa"/>
            <w:gridSpan w:val="2"/>
            <w:vAlign w:val="center"/>
          </w:tcPr>
          <w:p w14:paraId="69ED4F2B" w14:textId="79F054FF" w:rsidR="00F04EA4" w:rsidRPr="008724A4" w:rsidRDefault="00D25790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0 Hz</w:t>
            </w:r>
          </w:p>
        </w:tc>
        <w:tc>
          <w:tcPr>
            <w:tcW w:w="1658" w:type="dxa"/>
            <w:vAlign w:val="center"/>
          </w:tcPr>
          <w:p w14:paraId="0CC660DD" w14:textId="320AB030" w:rsidR="00F04EA4" w:rsidRPr="008724A4" w:rsidRDefault="00D25790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20–30 mA</w:t>
            </w:r>
          </w:p>
        </w:tc>
      </w:tr>
      <w:tr w:rsidR="007B4ABE" w:rsidRPr="008724A4" w14:paraId="4CE83190" w14:textId="16CC0A46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66DCC162" w14:textId="4D12738B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quair et al. 2021</w:t>
            </w:r>
          </w:p>
        </w:tc>
        <w:tc>
          <w:tcPr>
            <w:tcW w:w="889" w:type="dxa"/>
            <w:vAlign w:val="bottom"/>
          </w:tcPr>
          <w:p w14:paraId="199B40FF" w14:textId="619A941E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74193473" w14:textId="6296567F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RestoreAdvanced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ureScan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, 5-6-5 paddle array, Medtronic</w:t>
            </w:r>
          </w:p>
        </w:tc>
        <w:tc>
          <w:tcPr>
            <w:tcW w:w="2860" w:type="dxa"/>
            <w:gridSpan w:val="3"/>
            <w:vAlign w:val="center"/>
          </w:tcPr>
          <w:p w14:paraId="3FD66DA5" w14:textId="20640012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0-11 vertebral</w:t>
            </w:r>
          </w:p>
        </w:tc>
        <w:tc>
          <w:tcPr>
            <w:tcW w:w="1692" w:type="dxa"/>
            <w:gridSpan w:val="2"/>
            <w:vAlign w:val="center"/>
          </w:tcPr>
          <w:p w14:paraId="00461B8F" w14:textId="37637FDE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06" w:type="dxa"/>
            <w:gridSpan w:val="2"/>
            <w:vAlign w:val="center"/>
          </w:tcPr>
          <w:p w14:paraId="15C9B42F" w14:textId="2B56F033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20 Hz</w:t>
            </w:r>
          </w:p>
        </w:tc>
        <w:tc>
          <w:tcPr>
            <w:tcW w:w="1658" w:type="dxa"/>
            <w:vAlign w:val="center"/>
          </w:tcPr>
          <w:p w14:paraId="2CB2E736" w14:textId="5412DB05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08EAF222" w14:textId="1D718115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02C2372F" w14:textId="6145D42E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Herrity et al. 2021</w:t>
            </w:r>
          </w:p>
        </w:tc>
        <w:tc>
          <w:tcPr>
            <w:tcW w:w="889" w:type="dxa"/>
            <w:vAlign w:val="bottom"/>
          </w:tcPr>
          <w:p w14:paraId="088757B2" w14:textId="2EA00601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4B3C0C39" w14:textId="43272F4D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Restore-ADVANCED, Specify 5-6-5 paddle array, Medtronic</w:t>
            </w:r>
          </w:p>
        </w:tc>
        <w:tc>
          <w:tcPr>
            <w:tcW w:w="2860" w:type="dxa"/>
            <w:gridSpan w:val="3"/>
            <w:vAlign w:val="center"/>
          </w:tcPr>
          <w:p w14:paraId="572A41A0" w14:textId="7F2D2C81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1-L1 vertebral</w:t>
            </w:r>
          </w:p>
        </w:tc>
        <w:tc>
          <w:tcPr>
            <w:tcW w:w="1692" w:type="dxa"/>
            <w:gridSpan w:val="2"/>
            <w:vAlign w:val="center"/>
          </w:tcPr>
          <w:p w14:paraId="7AE89F35" w14:textId="25B6215A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06" w:type="dxa"/>
            <w:gridSpan w:val="2"/>
            <w:vAlign w:val="center"/>
          </w:tcPr>
          <w:p w14:paraId="6A217794" w14:textId="2FC0F54E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2671D31B" w14:textId="188F7E84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1C6646FA" w14:textId="45492099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3857A592" w14:textId="5A6E8937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iMarco et al. 2021</w:t>
            </w:r>
          </w:p>
        </w:tc>
        <w:tc>
          <w:tcPr>
            <w:tcW w:w="889" w:type="dxa"/>
            <w:vAlign w:val="bottom"/>
          </w:tcPr>
          <w:p w14:paraId="77FD6CBD" w14:textId="6254DF47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50417DB4" w14:textId="2E061FB9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Finetech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Medical Ltd., Cough Stimulation System, 2 Percutaneous lead 2 contacts/lead</w:t>
            </w:r>
          </w:p>
        </w:tc>
        <w:tc>
          <w:tcPr>
            <w:tcW w:w="2860" w:type="dxa"/>
            <w:gridSpan w:val="3"/>
            <w:vAlign w:val="center"/>
          </w:tcPr>
          <w:p w14:paraId="2EF58F5B" w14:textId="5E653D90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9 -- T11 spinal</w:t>
            </w:r>
          </w:p>
        </w:tc>
        <w:tc>
          <w:tcPr>
            <w:tcW w:w="1692" w:type="dxa"/>
            <w:gridSpan w:val="2"/>
            <w:vAlign w:val="center"/>
          </w:tcPr>
          <w:p w14:paraId="02B2E82D" w14:textId="3C9F7BEA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20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606" w:type="dxa"/>
            <w:gridSpan w:val="2"/>
            <w:vAlign w:val="center"/>
          </w:tcPr>
          <w:p w14:paraId="51B430F6" w14:textId="487A1761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50 Hz</w:t>
            </w:r>
          </w:p>
        </w:tc>
        <w:tc>
          <w:tcPr>
            <w:tcW w:w="1658" w:type="dxa"/>
            <w:vAlign w:val="center"/>
          </w:tcPr>
          <w:p w14:paraId="21746B8B" w14:textId="14CA88AF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20-30 V</w:t>
            </w:r>
          </w:p>
        </w:tc>
      </w:tr>
      <w:tr w:rsidR="007B4ABE" w:rsidRPr="008724A4" w14:paraId="0B55CC6A" w14:textId="71A8DBDC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1ABD94A1" w14:textId="1A93B382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egg Ditterline et al. 2021</w:t>
            </w:r>
          </w:p>
        </w:tc>
        <w:tc>
          <w:tcPr>
            <w:tcW w:w="889" w:type="dxa"/>
            <w:vAlign w:val="bottom"/>
          </w:tcPr>
          <w:p w14:paraId="6FE53B25" w14:textId="402911DD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481AFFAA" w14:textId="3B8A5469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Restore-ADVANCED, Specify 5-6-5 paddle array, Medtronic</w:t>
            </w:r>
          </w:p>
        </w:tc>
        <w:tc>
          <w:tcPr>
            <w:tcW w:w="2860" w:type="dxa"/>
            <w:gridSpan w:val="3"/>
            <w:vAlign w:val="center"/>
          </w:tcPr>
          <w:p w14:paraId="590B5BE7" w14:textId="03114E4C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L1-S1 spinal</w:t>
            </w:r>
          </w:p>
        </w:tc>
        <w:tc>
          <w:tcPr>
            <w:tcW w:w="1692" w:type="dxa"/>
            <w:gridSpan w:val="2"/>
            <w:vAlign w:val="center"/>
          </w:tcPr>
          <w:p w14:paraId="749D9FD6" w14:textId="72D0BE14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45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606" w:type="dxa"/>
            <w:gridSpan w:val="2"/>
            <w:vAlign w:val="center"/>
          </w:tcPr>
          <w:p w14:paraId="2D501431" w14:textId="3F8E667E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0-60 Hz</w:t>
            </w:r>
          </w:p>
        </w:tc>
        <w:tc>
          <w:tcPr>
            <w:tcW w:w="1658" w:type="dxa"/>
            <w:vAlign w:val="center"/>
          </w:tcPr>
          <w:p w14:paraId="7607772A" w14:textId="467F9449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63C5FCAC" w14:textId="7D23B711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758FBA4C" w14:textId="120D0DD2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eck et al. 2021</w:t>
            </w:r>
          </w:p>
        </w:tc>
        <w:tc>
          <w:tcPr>
            <w:tcW w:w="889" w:type="dxa"/>
            <w:vAlign w:val="bottom"/>
          </w:tcPr>
          <w:p w14:paraId="55D63BE6" w14:textId="22305D9F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16C4CD49" w14:textId="34847301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pecify 5-6-5, Medtronic, Fridley, MN</w:t>
            </w:r>
          </w:p>
        </w:tc>
        <w:tc>
          <w:tcPr>
            <w:tcW w:w="2860" w:type="dxa"/>
            <w:gridSpan w:val="3"/>
            <w:vAlign w:val="center"/>
          </w:tcPr>
          <w:p w14:paraId="24FD08F8" w14:textId="387BE822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2-L1 vertebral</w:t>
            </w:r>
          </w:p>
        </w:tc>
        <w:tc>
          <w:tcPr>
            <w:tcW w:w="1692" w:type="dxa"/>
            <w:gridSpan w:val="2"/>
            <w:vAlign w:val="center"/>
          </w:tcPr>
          <w:p w14:paraId="1404525F" w14:textId="0FFAD654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06" w:type="dxa"/>
            <w:gridSpan w:val="2"/>
            <w:vAlign w:val="center"/>
          </w:tcPr>
          <w:p w14:paraId="22D823EF" w14:textId="7FB300BC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5E32F758" w14:textId="11302BC1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F04EA4" w:rsidRPr="008724A4" w14:paraId="1DC8AAC5" w14:textId="585E86FE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3D7B4F8A" w14:textId="2F3DB5DF" w:rsidR="00F04EA4" w:rsidRPr="008724A4" w:rsidRDefault="00F04EA4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ad et al. 2020</w:t>
            </w:r>
          </w:p>
        </w:tc>
        <w:tc>
          <w:tcPr>
            <w:tcW w:w="889" w:type="dxa"/>
            <w:vAlign w:val="bottom"/>
          </w:tcPr>
          <w:p w14:paraId="3EBA3086" w14:textId="161F5721" w:rsidR="00F04EA4" w:rsidRPr="008724A4" w:rsidRDefault="00F04EA4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07E44AE4" w14:textId="4B5E4D93" w:rsidR="00F04EA4" w:rsidRPr="008724A4" w:rsidRDefault="00F04EA4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ESCoN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device (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pineX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, Inc)</w:t>
            </w:r>
          </w:p>
        </w:tc>
        <w:tc>
          <w:tcPr>
            <w:tcW w:w="1544" w:type="dxa"/>
            <w:vAlign w:val="center"/>
          </w:tcPr>
          <w:p w14:paraId="5C19C7DF" w14:textId="49F56FC8" w:rsidR="00F04EA4" w:rsidRPr="008724A4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C3-4, C5-6, or T1–2;</w:t>
            </w:r>
          </w:p>
        </w:tc>
        <w:tc>
          <w:tcPr>
            <w:tcW w:w="1316" w:type="dxa"/>
            <w:gridSpan w:val="2"/>
            <w:vAlign w:val="center"/>
          </w:tcPr>
          <w:p w14:paraId="4609F6DD" w14:textId="6FBB590C" w:rsidR="00F04EA4" w:rsidRPr="008724A4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bilateral shoulders</w:t>
            </w:r>
          </w:p>
        </w:tc>
        <w:tc>
          <w:tcPr>
            <w:tcW w:w="1692" w:type="dxa"/>
            <w:gridSpan w:val="2"/>
            <w:vAlign w:val="center"/>
          </w:tcPr>
          <w:p w14:paraId="641594F2" w14:textId="67CE3202" w:rsidR="00F04EA4" w:rsidRPr="008724A4" w:rsidRDefault="00D25790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kHz </w:t>
            </w:r>
            <w:r w:rsidR="007B4ABE">
              <w:rPr>
                <w:rFonts w:ascii="Arial" w:hAnsi="Arial" w:cs="Arial"/>
                <w:color w:val="000000"/>
                <w:sz w:val="20"/>
                <w:szCs w:val="20"/>
              </w:rPr>
              <w:t>burst</w:t>
            </w: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F04EA4"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1 </w:t>
            </w:r>
            <w:proofErr w:type="spellStart"/>
            <w:r w:rsidR="00F04EA4" w:rsidRPr="008724A4">
              <w:rPr>
                <w:rFonts w:ascii="Arial" w:hAnsi="Arial" w:cs="Arial"/>
                <w:color w:val="000000"/>
                <w:sz w:val="20"/>
                <w:szCs w:val="20"/>
              </w:rPr>
              <w:t>ms</w:t>
            </w:r>
            <w:proofErr w:type="spellEnd"/>
            <w:r w:rsidR="00F04EA4" w:rsidRPr="008724A4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</w:p>
        </w:tc>
        <w:tc>
          <w:tcPr>
            <w:tcW w:w="1606" w:type="dxa"/>
            <w:gridSpan w:val="2"/>
            <w:vAlign w:val="center"/>
          </w:tcPr>
          <w:p w14:paraId="1842B987" w14:textId="35F2B27F" w:rsidR="00F04EA4" w:rsidRPr="008724A4" w:rsidRDefault="00D25790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0 Hz (10kHz)</w:t>
            </w:r>
          </w:p>
        </w:tc>
        <w:tc>
          <w:tcPr>
            <w:tcW w:w="1658" w:type="dxa"/>
            <w:vAlign w:val="center"/>
          </w:tcPr>
          <w:p w14:paraId="3D6DA321" w14:textId="14486626" w:rsidR="00F04EA4" w:rsidRPr="008724A4" w:rsidRDefault="00D25790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20mA</w:t>
            </w:r>
          </w:p>
        </w:tc>
      </w:tr>
      <w:tr w:rsidR="007B4ABE" w:rsidRPr="008724A4" w14:paraId="7F921123" w14:textId="48E0E9F9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364BFF77" w14:textId="116A5EE6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iMarco et al. 2020</w:t>
            </w:r>
          </w:p>
        </w:tc>
        <w:tc>
          <w:tcPr>
            <w:tcW w:w="889" w:type="dxa"/>
            <w:vAlign w:val="bottom"/>
          </w:tcPr>
          <w:p w14:paraId="727136C7" w14:textId="12083DFB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7C4F5285" w14:textId="613E88B8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Finetech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Medical Ltd., Cough Stimulation System, 2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Percutaenous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lead 2 contacts/lead</w:t>
            </w:r>
          </w:p>
        </w:tc>
        <w:tc>
          <w:tcPr>
            <w:tcW w:w="2860" w:type="dxa"/>
            <w:gridSpan w:val="3"/>
            <w:vAlign w:val="center"/>
          </w:tcPr>
          <w:p w14:paraId="75F0C689" w14:textId="6C616C36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9 -- T11 spinal</w:t>
            </w:r>
          </w:p>
        </w:tc>
        <w:tc>
          <w:tcPr>
            <w:tcW w:w="1692" w:type="dxa"/>
            <w:gridSpan w:val="2"/>
            <w:vAlign w:val="center"/>
          </w:tcPr>
          <w:p w14:paraId="32000F45" w14:textId="4963A001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20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606" w:type="dxa"/>
            <w:gridSpan w:val="2"/>
            <w:vAlign w:val="center"/>
          </w:tcPr>
          <w:p w14:paraId="296C1C80" w14:textId="01442550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50 Hz</w:t>
            </w:r>
          </w:p>
        </w:tc>
        <w:tc>
          <w:tcPr>
            <w:tcW w:w="1658" w:type="dxa"/>
            <w:vAlign w:val="center"/>
          </w:tcPr>
          <w:p w14:paraId="777CD49D" w14:textId="3D8D513C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0-40 V</w:t>
            </w:r>
          </w:p>
        </w:tc>
      </w:tr>
      <w:tr w:rsidR="007B4ABE" w:rsidRPr="008724A4" w14:paraId="50EB76A4" w14:textId="0361C65B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21A86AA5" w14:textId="602482AF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egg Ditterline et al. 2020</w:t>
            </w:r>
          </w:p>
        </w:tc>
        <w:tc>
          <w:tcPr>
            <w:tcW w:w="889" w:type="dxa"/>
            <w:vAlign w:val="bottom"/>
          </w:tcPr>
          <w:p w14:paraId="2DF36F87" w14:textId="4BD8E2BC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6F0A49AF" w14:textId="3D66F4D3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Restore-ADVANCED, Specify 5-6-5 paddle array, Medtronic</w:t>
            </w:r>
          </w:p>
        </w:tc>
        <w:tc>
          <w:tcPr>
            <w:tcW w:w="2860" w:type="dxa"/>
            <w:gridSpan w:val="3"/>
            <w:vAlign w:val="center"/>
          </w:tcPr>
          <w:p w14:paraId="419AA575" w14:textId="70814CA0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L1-S1 spinal</w:t>
            </w:r>
          </w:p>
        </w:tc>
        <w:tc>
          <w:tcPr>
            <w:tcW w:w="1692" w:type="dxa"/>
            <w:gridSpan w:val="2"/>
            <w:vAlign w:val="center"/>
          </w:tcPr>
          <w:p w14:paraId="06774576" w14:textId="4CB5FDBF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45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606" w:type="dxa"/>
            <w:gridSpan w:val="2"/>
            <w:vAlign w:val="center"/>
          </w:tcPr>
          <w:p w14:paraId="3A0173A0" w14:textId="0D47B26D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0-60 Hz</w:t>
            </w:r>
          </w:p>
        </w:tc>
        <w:tc>
          <w:tcPr>
            <w:tcW w:w="1658" w:type="dxa"/>
            <w:vAlign w:val="center"/>
          </w:tcPr>
          <w:p w14:paraId="590344D5" w14:textId="531DDE61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63716BE1" w14:textId="16E4DB2A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74335335" w14:textId="41F1C200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ightingale et al. 2019</w:t>
            </w:r>
          </w:p>
        </w:tc>
        <w:tc>
          <w:tcPr>
            <w:tcW w:w="889" w:type="dxa"/>
            <w:vAlign w:val="bottom"/>
          </w:tcPr>
          <w:p w14:paraId="3250A198" w14:textId="2FADB1D0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5A542014" w14:textId="49E0440C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Restore-ADVANCED, Specify 5-6-5 paddle array, Medtronic</w:t>
            </w:r>
          </w:p>
        </w:tc>
        <w:tc>
          <w:tcPr>
            <w:tcW w:w="2860" w:type="dxa"/>
            <w:gridSpan w:val="3"/>
            <w:vAlign w:val="center"/>
          </w:tcPr>
          <w:p w14:paraId="441A7E4A" w14:textId="41119E4F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1-L1 vertebral</w:t>
            </w:r>
          </w:p>
        </w:tc>
        <w:tc>
          <w:tcPr>
            <w:tcW w:w="1692" w:type="dxa"/>
            <w:gridSpan w:val="2"/>
            <w:vAlign w:val="center"/>
          </w:tcPr>
          <w:p w14:paraId="35AF64B3" w14:textId="2B657D74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30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606" w:type="dxa"/>
            <w:gridSpan w:val="2"/>
            <w:vAlign w:val="center"/>
          </w:tcPr>
          <w:p w14:paraId="3AD1CB5D" w14:textId="1C19DB53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5 Hz</w:t>
            </w:r>
          </w:p>
        </w:tc>
        <w:tc>
          <w:tcPr>
            <w:tcW w:w="1658" w:type="dxa"/>
            <w:vAlign w:val="center"/>
          </w:tcPr>
          <w:p w14:paraId="64B89EE4" w14:textId="1562A5A4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.5-6.0 V</w:t>
            </w:r>
          </w:p>
        </w:tc>
      </w:tr>
      <w:tr w:rsidR="007B4ABE" w:rsidRPr="008724A4" w14:paraId="14FBA7FF" w14:textId="11BA9EB5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11448290" w14:textId="509F85B2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iMarco et al. 2019</w:t>
            </w:r>
          </w:p>
        </w:tc>
        <w:tc>
          <w:tcPr>
            <w:tcW w:w="889" w:type="dxa"/>
            <w:vAlign w:val="bottom"/>
          </w:tcPr>
          <w:p w14:paraId="75FE3F27" w14:textId="7206BD07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35C9AC16" w14:textId="078E9D8C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Finetech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Medical Ltd., Cough Stimulation System, 2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Percutaenous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lead 2 contacts/lead</w:t>
            </w:r>
          </w:p>
        </w:tc>
        <w:tc>
          <w:tcPr>
            <w:tcW w:w="2860" w:type="dxa"/>
            <w:gridSpan w:val="3"/>
            <w:vAlign w:val="center"/>
          </w:tcPr>
          <w:p w14:paraId="46A72648" w14:textId="05D511F6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9 -- T11 spinal</w:t>
            </w:r>
          </w:p>
        </w:tc>
        <w:tc>
          <w:tcPr>
            <w:tcW w:w="1692" w:type="dxa"/>
            <w:gridSpan w:val="2"/>
            <w:vAlign w:val="center"/>
          </w:tcPr>
          <w:p w14:paraId="47554BA4" w14:textId="1EE4B2AC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06" w:type="dxa"/>
            <w:gridSpan w:val="2"/>
            <w:vAlign w:val="center"/>
          </w:tcPr>
          <w:p w14:paraId="7AC509BB" w14:textId="7A812FBD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3F6750AF" w14:textId="49114EA2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F04EA4" w:rsidRPr="008724A4" w14:paraId="716B3F02" w14:textId="2FD6815F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1568B0EA" w14:textId="57BE100C" w:rsidR="00F04EA4" w:rsidRPr="008724A4" w:rsidRDefault="00F04EA4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oherty et al. 2019</w:t>
            </w:r>
          </w:p>
        </w:tc>
        <w:tc>
          <w:tcPr>
            <w:tcW w:w="889" w:type="dxa"/>
            <w:vAlign w:val="bottom"/>
          </w:tcPr>
          <w:p w14:paraId="00360866" w14:textId="2B5548D9" w:rsidR="00F04EA4" w:rsidRPr="008724A4" w:rsidRDefault="00F04EA4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33ECD459" w14:textId="01D87D62" w:rsidR="00F04EA4" w:rsidRPr="008724A4" w:rsidRDefault="00F04EA4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Digitimer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DS7,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Digitimer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Ltd., United Kingdom)</w:t>
            </w:r>
          </w:p>
        </w:tc>
        <w:tc>
          <w:tcPr>
            <w:tcW w:w="1544" w:type="dxa"/>
            <w:vAlign w:val="center"/>
          </w:tcPr>
          <w:p w14:paraId="1F9B2304" w14:textId="6F8A9132" w:rsidR="00F04EA4" w:rsidRPr="008724A4" w:rsidRDefault="00F04EA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1-12</w:t>
            </w:r>
          </w:p>
        </w:tc>
        <w:tc>
          <w:tcPr>
            <w:tcW w:w="1316" w:type="dxa"/>
            <w:gridSpan w:val="2"/>
            <w:vAlign w:val="center"/>
          </w:tcPr>
          <w:p w14:paraId="657AB8F8" w14:textId="567B3278" w:rsidR="00F04EA4" w:rsidRPr="008724A4" w:rsidRDefault="00F04EA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abdominal areas</w:t>
            </w:r>
          </w:p>
        </w:tc>
        <w:tc>
          <w:tcPr>
            <w:tcW w:w="1692" w:type="dxa"/>
            <w:gridSpan w:val="2"/>
            <w:vAlign w:val="center"/>
          </w:tcPr>
          <w:p w14:paraId="1D9B19A9" w14:textId="77C6C662" w:rsidR="00F04EA4" w:rsidRPr="008724A4" w:rsidRDefault="00F04EA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20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606" w:type="dxa"/>
            <w:gridSpan w:val="2"/>
            <w:vAlign w:val="center"/>
          </w:tcPr>
          <w:p w14:paraId="0A16F6C6" w14:textId="325CF915" w:rsidR="00F04EA4" w:rsidRPr="008724A4" w:rsidRDefault="00407290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5 Hz</w:t>
            </w:r>
          </w:p>
        </w:tc>
        <w:tc>
          <w:tcPr>
            <w:tcW w:w="1658" w:type="dxa"/>
            <w:vAlign w:val="center"/>
          </w:tcPr>
          <w:p w14:paraId="532DD71A" w14:textId="22C1ECF9" w:rsidR="00F04EA4" w:rsidRPr="008724A4" w:rsidRDefault="00407290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33080188" w14:textId="6B371E11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3A5D2B36" w14:textId="253CC9E2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arrow et al. 2019</w:t>
            </w:r>
          </w:p>
        </w:tc>
        <w:tc>
          <w:tcPr>
            <w:tcW w:w="889" w:type="dxa"/>
            <w:vAlign w:val="bottom"/>
          </w:tcPr>
          <w:p w14:paraId="20D35E7A" w14:textId="606C1DA5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67DC31C1" w14:textId="2EBA344F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Primary cell IPG Proclaim Elite™, Abbott, 16 contact paddle (5-6-5)</w:t>
            </w:r>
          </w:p>
        </w:tc>
        <w:tc>
          <w:tcPr>
            <w:tcW w:w="2860" w:type="dxa"/>
            <w:gridSpan w:val="3"/>
            <w:vAlign w:val="center"/>
          </w:tcPr>
          <w:p w14:paraId="2145C5F2" w14:textId="31F12500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2 Vertebral</w:t>
            </w:r>
          </w:p>
        </w:tc>
        <w:tc>
          <w:tcPr>
            <w:tcW w:w="1692" w:type="dxa"/>
            <w:gridSpan w:val="2"/>
            <w:vAlign w:val="center"/>
          </w:tcPr>
          <w:p w14:paraId="5A68CCC1" w14:textId="0B2531F7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200 - 50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606" w:type="dxa"/>
            <w:gridSpan w:val="2"/>
            <w:vAlign w:val="center"/>
          </w:tcPr>
          <w:p w14:paraId="06CECBCC" w14:textId="2360AF6C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6 - 400 Hz</w:t>
            </w:r>
          </w:p>
        </w:tc>
        <w:tc>
          <w:tcPr>
            <w:tcW w:w="1658" w:type="dxa"/>
            <w:vAlign w:val="center"/>
          </w:tcPr>
          <w:p w14:paraId="3C895335" w14:textId="5435D28C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2 -15mA</w:t>
            </w:r>
          </w:p>
        </w:tc>
      </w:tr>
      <w:tr w:rsidR="00F04EA4" w:rsidRPr="008724A4" w14:paraId="2EA5B854" w14:textId="4A6F552F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552F93F9" w14:textId="3EBE0847" w:rsidR="00F04EA4" w:rsidRPr="008724A4" w:rsidRDefault="00F04EA4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hillips et al. 2018</w:t>
            </w:r>
          </w:p>
        </w:tc>
        <w:tc>
          <w:tcPr>
            <w:tcW w:w="889" w:type="dxa"/>
            <w:vAlign w:val="bottom"/>
          </w:tcPr>
          <w:p w14:paraId="62FB9145" w14:textId="448C5980" w:rsidR="00F04EA4" w:rsidRPr="008724A4" w:rsidRDefault="00F04EA4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6800FF19" w14:textId="57526D13" w:rsidR="00F04EA4" w:rsidRPr="008724A4" w:rsidRDefault="00F04EA4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44" w:type="dxa"/>
            <w:vAlign w:val="center"/>
          </w:tcPr>
          <w:p w14:paraId="094745AA" w14:textId="2CFA96B7" w:rsidR="00F04EA4" w:rsidRPr="008724A4" w:rsidRDefault="00F04EA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8 spinal segment</w:t>
            </w:r>
          </w:p>
        </w:tc>
        <w:tc>
          <w:tcPr>
            <w:tcW w:w="1316" w:type="dxa"/>
            <w:gridSpan w:val="2"/>
            <w:vAlign w:val="center"/>
          </w:tcPr>
          <w:p w14:paraId="7BCB9B78" w14:textId="33F65BBB" w:rsidR="00F04EA4" w:rsidRPr="008724A4" w:rsidRDefault="00F04EA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Iliac Crest</w:t>
            </w:r>
          </w:p>
        </w:tc>
        <w:tc>
          <w:tcPr>
            <w:tcW w:w="1692" w:type="dxa"/>
            <w:gridSpan w:val="2"/>
            <w:vAlign w:val="center"/>
          </w:tcPr>
          <w:p w14:paraId="0E484D99" w14:textId="2474B6FC" w:rsidR="00F04EA4" w:rsidRPr="008724A4" w:rsidRDefault="00F04EA4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ms</w:t>
            </w:r>
          </w:p>
        </w:tc>
        <w:tc>
          <w:tcPr>
            <w:tcW w:w="1606" w:type="dxa"/>
            <w:gridSpan w:val="2"/>
            <w:vAlign w:val="center"/>
          </w:tcPr>
          <w:p w14:paraId="27005A04" w14:textId="44B5A56D" w:rsidR="00F04EA4" w:rsidRPr="008724A4" w:rsidRDefault="00407290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0 Hz</w:t>
            </w:r>
          </w:p>
        </w:tc>
        <w:tc>
          <w:tcPr>
            <w:tcW w:w="1658" w:type="dxa"/>
            <w:vAlign w:val="center"/>
          </w:tcPr>
          <w:p w14:paraId="2C23CD55" w14:textId="5A86E94F" w:rsidR="00F04EA4" w:rsidRPr="008724A4" w:rsidRDefault="00407290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70mA</w:t>
            </w:r>
          </w:p>
        </w:tc>
      </w:tr>
      <w:tr w:rsidR="007B4ABE" w:rsidRPr="008724A4" w14:paraId="04FF0606" w14:textId="03DFED40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269D3660" w14:textId="69A6B25D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Herrity et al. 2018</w:t>
            </w:r>
          </w:p>
        </w:tc>
        <w:tc>
          <w:tcPr>
            <w:tcW w:w="889" w:type="dxa"/>
            <w:vAlign w:val="bottom"/>
          </w:tcPr>
          <w:p w14:paraId="473C8CCA" w14:textId="4123973C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78F1F54D" w14:textId="331925B5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RestoreADVANCED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, 5-6-5 paddle array, Medtronic</w:t>
            </w:r>
          </w:p>
        </w:tc>
        <w:tc>
          <w:tcPr>
            <w:tcW w:w="2860" w:type="dxa"/>
            <w:gridSpan w:val="3"/>
            <w:vAlign w:val="center"/>
          </w:tcPr>
          <w:p w14:paraId="756B4452" w14:textId="559BB081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92" w:type="dxa"/>
            <w:gridSpan w:val="2"/>
            <w:vAlign w:val="center"/>
          </w:tcPr>
          <w:p w14:paraId="77183456" w14:textId="16A24E4F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45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606" w:type="dxa"/>
            <w:gridSpan w:val="2"/>
            <w:vAlign w:val="center"/>
          </w:tcPr>
          <w:p w14:paraId="45B97904" w14:textId="3BBDD260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5 - 60 Hz</w:t>
            </w:r>
          </w:p>
        </w:tc>
        <w:tc>
          <w:tcPr>
            <w:tcW w:w="1658" w:type="dxa"/>
            <w:vAlign w:val="center"/>
          </w:tcPr>
          <w:p w14:paraId="409D5245" w14:textId="7A4F9CA5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0.5-3V</w:t>
            </w:r>
          </w:p>
        </w:tc>
      </w:tr>
      <w:tr w:rsidR="007B4ABE" w:rsidRPr="008724A4" w14:paraId="59393469" w14:textId="79027EFC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4696B765" w14:textId="78DE7E29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Walter et al. 2018</w:t>
            </w:r>
          </w:p>
        </w:tc>
        <w:tc>
          <w:tcPr>
            <w:tcW w:w="889" w:type="dxa"/>
            <w:vAlign w:val="bottom"/>
          </w:tcPr>
          <w:p w14:paraId="26E265E2" w14:textId="14F36CB9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566B57C8" w14:textId="72D30E29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RestoreADVANCED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, 5-6-5 paddle array, Medtronic</w:t>
            </w:r>
          </w:p>
        </w:tc>
        <w:tc>
          <w:tcPr>
            <w:tcW w:w="2860" w:type="dxa"/>
            <w:gridSpan w:val="3"/>
            <w:vAlign w:val="center"/>
          </w:tcPr>
          <w:p w14:paraId="6A03034D" w14:textId="2C9CA67B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1-L1 Vertebral</w:t>
            </w:r>
          </w:p>
        </w:tc>
        <w:tc>
          <w:tcPr>
            <w:tcW w:w="1692" w:type="dxa"/>
            <w:gridSpan w:val="2"/>
            <w:vAlign w:val="center"/>
          </w:tcPr>
          <w:p w14:paraId="58762622" w14:textId="3D79B4E9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300-45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606" w:type="dxa"/>
            <w:gridSpan w:val="2"/>
            <w:vAlign w:val="center"/>
          </w:tcPr>
          <w:p w14:paraId="32E01EF2" w14:textId="4D24DFA7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0 - 45 Hz</w:t>
            </w:r>
          </w:p>
        </w:tc>
        <w:tc>
          <w:tcPr>
            <w:tcW w:w="1658" w:type="dxa"/>
            <w:vAlign w:val="center"/>
          </w:tcPr>
          <w:p w14:paraId="6FCE8AA5" w14:textId="73B85501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4 - 7 V</w:t>
            </w:r>
          </w:p>
        </w:tc>
      </w:tr>
      <w:tr w:rsidR="00F04EA4" w:rsidRPr="008724A4" w14:paraId="072F8B3B" w14:textId="7FF0F88B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029C78CA" w14:textId="3BA3C6F6" w:rsidR="00F04EA4" w:rsidRPr="008724A4" w:rsidRDefault="00F04EA4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ad et al. 2018</w:t>
            </w:r>
          </w:p>
        </w:tc>
        <w:tc>
          <w:tcPr>
            <w:tcW w:w="889" w:type="dxa"/>
            <w:vAlign w:val="bottom"/>
          </w:tcPr>
          <w:p w14:paraId="308CDA8E" w14:textId="7AB76CAE" w:rsidR="00F04EA4" w:rsidRPr="008724A4" w:rsidRDefault="00F04EA4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26A93ADA" w14:textId="221035CE" w:rsidR="00F04EA4" w:rsidRPr="008724A4" w:rsidRDefault="00F04EA4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euroRecovery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Technologies, Inc</w:t>
            </w:r>
          </w:p>
        </w:tc>
        <w:tc>
          <w:tcPr>
            <w:tcW w:w="1544" w:type="dxa"/>
            <w:vAlign w:val="center"/>
          </w:tcPr>
          <w:p w14:paraId="454378B0" w14:textId="10AB9AB9" w:rsidR="00F04EA4" w:rsidRPr="008724A4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1-T12, and L1-L2;</w:t>
            </w:r>
          </w:p>
        </w:tc>
        <w:tc>
          <w:tcPr>
            <w:tcW w:w="1316" w:type="dxa"/>
            <w:gridSpan w:val="2"/>
            <w:vAlign w:val="center"/>
          </w:tcPr>
          <w:p w14:paraId="78A3669E" w14:textId="09743953" w:rsidR="00F04EA4" w:rsidRPr="008724A4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Iliac Crests</w:t>
            </w:r>
          </w:p>
        </w:tc>
        <w:tc>
          <w:tcPr>
            <w:tcW w:w="1692" w:type="dxa"/>
            <w:gridSpan w:val="2"/>
            <w:vAlign w:val="center"/>
          </w:tcPr>
          <w:p w14:paraId="4879DA51" w14:textId="7B4AC18B" w:rsidR="00F04EA4" w:rsidRPr="008724A4" w:rsidRDefault="00F04EA4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ms</w:t>
            </w:r>
          </w:p>
        </w:tc>
        <w:tc>
          <w:tcPr>
            <w:tcW w:w="1606" w:type="dxa"/>
            <w:gridSpan w:val="2"/>
            <w:vAlign w:val="center"/>
          </w:tcPr>
          <w:p w14:paraId="570887C5" w14:textId="7604D2F5" w:rsidR="00F04EA4" w:rsidRPr="008724A4" w:rsidRDefault="00170436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0 Hz</w:t>
            </w:r>
          </w:p>
        </w:tc>
        <w:tc>
          <w:tcPr>
            <w:tcW w:w="1658" w:type="dxa"/>
            <w:vAlign w:val="center"/>
          </w:tcPr>
          <w:p w14:paraId="5A7BD6F8" w14:textId="403118A3" w:rsidR="00F04EA4" w:rsidRPr="008724A4" w:rsidRDefault="00170436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0–200 mA</w:t>
            </w:r>
          </w:p>
        </w:tc>
      </w:tr>
      <w:tr w:rsidR="007B4ABE" w:rsidRPr="008724A4" w14:paraId="3AB0D12B" w14:textId="18E14230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45FD1992" w14:textId="626C95F3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Zaer et al. 2018</w:t>
            </w:r>
          </w:p>
        </w:tc>
        <w:tc>
          <w:tcPr>
            <w:tcW w:w="889" w:type="dxa"/>
            <w:vAlign w:val="bottom"/>
          </w:tcPr>
          <w:p w14:paraId="2C34EF88" w14:textId="588953F8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ARS-SDAF</w:t>
            </w:r>
          </w:p>
        </w:tc>
        <w:tc>
          <w:tcPr>
            <w:tcW w:w="3736" w:type="dxa"/>
            <w:gridSpan w:val="4"/>
            <w:vAlign w:val="bottom"/>
          </w:tcPr>
          <w:p w14:paraId="05D5F90B" w14:textId="276744B6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Finetech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-Brindley, percutaneous lead electrodes</w:t>
            </w:r>
          </w:p>
        </w:tc>
        <w:tc>
          <w:tcPr>
            <w:tcW w:w="2860" w:type="dxa"/>
            <w:gridSpan w:val="3"/>
            <w:vAlign w:val="center"/>
          </w:tcPr>
          <w:p w14:paraId="4A5F4B08" w14:textId="0792FE41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intrathecal S2-S4 anterior roots</w:t>
            </w:r>
          </w:p>
        </w:tc>
        <w:tc>
          <w:tcPr>
            <w:tcW w:w="1692" w:type="dxa"/>
            <w:gridSpan w:val="2"/>
            <w:vAlign w:val="center"/>
          </w:tcPr>
          <w:p w14:paraId="67943047" w14:textId="14F79FB4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70862883" w14:textId="35EAF9D8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14B4E908" w14:textId="4331CF06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04FC8656" w14:textId="7BF8B18A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2C552F05" w14:textId="7DD59EDD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iMarco et al. 2018</w:t>
            </w:r>
          </w:p>
        </w:tc>
        <w:tc>
          <w:tcPr>
            <w:tcW w:w="889" w:type="dxa"/>
            <w:vAlign w:val="bottom"/>
          </w:tcPr>
          <w:p w14:paraId="39A60C5B" w14:textId="257A5711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3234E08B" w14:textId="616AE07F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 (2 single electrode leads)</w:t>
            </w:r>
          </w:p>
        </w:tc>
        <w:tc>
          <w:tcPr>
            <w:tcW w:w="2860" w:type="dxa"/>
            <w:gridSpan w:val="3"/>
            <w:vAlign w:val="center"/>
          </w:tcPr>
          <w:p w14:paraId="07D55BA9" w14:textId="3188C711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9 -- T11 spinal</w:t>
            </w:r>
          </w:p>
        </w:tc>
        <w:tc>
          <w:tcPr>
            <w:tcW w:w="1692" w:type="dxa"/>
            <w:gridSpan w:val="2"/>
            <w:vAlign w:val="center"/>
          </w:tcPr>
          <w:p w14:paraId="071CD850" w14:textId="225B5D1D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20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606" w:type="dxa"/>
            <w:gridSpan w:val="2"/>
            <w:vAlign w:val="center"/>
          </w:tcPr>
          <w:p w14:paraId="3BCAB21B" w14:textId="620251D7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50 Hz</w:t>
            </w:r>
          </w:p>
        </w:tc>
        <w:tc>
          <w:tcPr>
            <w:tcW w:w="1658" w:type="dxa"/>
            <w:vAlign w:val="center"/>
          </w:tcPr>
          <w:p w14:paraId="0EC0048E" w14:textId="5396F76C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40 V</w:t>
            </w:r>
          </w:p>
        </w:tc>
      </w:tr>
      <w:tr w:rsidR="007B4ABE" w:rsidRPr="008724A4" w14:paraId="3D19021C" w14:textId="3E61B127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66BA4251" w14:textId="2DFF9E9A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Harkema et al. 2018(b)</w:t>
            </w:r>
          </w:p>
        </w:tc>
        <w:tc>
          <w:tcPr>
            <w:tcW w:w="889" w:type="dxa"/>
            <w:vAlign w:val="bottom"/>
          </w:tcPr>
          <w:p w14:paraId="379E4CB5" w14:textId="2F838D4D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4EF1851C" w14:textId="341518AF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Restore-ADVANCED, Specify 5-6-5 paddle array, Medtronic</w:t>
            </w:r>
          </w:p>
        </w:tc>
        <w:tc>
          <w:tcPr>
            <w:tcW w:w="2860" w:type="dxa"/>
            <w:gridSpan w:val="3"/>
            <w:vAlign w:val="center"/>
          </w:tcPr>
          <w:p w14:paraId="7B43D338" w14:textId="79B43D61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L1-S1 spinal segments</w:t>
            </w:r>
          </w:p>
        </w:tc>
        <w:tc>
          <w:tcPr>
            <w:tcW w:w="1692" w:type="dxa"/>
            <w:gridSpan w:val="2"/>
            <w:vAlign w:val="center"/>
          </w:tcPr>
          <w:p w14:paraId="7CD93945" w14:textId="24E6C957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45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606" w:type="dxa"/>
            <w:gridSpan w:val="2"/>
            <w:vAlign w:val="center"/>
          </w:tcPr>
          <w:p w14:paraId="2E5928D4" w14:textId="1CC412B5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0-60 Hz</w:t>
            </w:r>
          </w:p>
        </w:tc>
        <w:tc>
          <w:tcPr>
            <w:tcW w:w="1658" w:type="dxa"/>
            <w:vAlign w:val="center"/>
          </w:tcPr>
          <w:p w14:paraId="44D5F471" w14:textId="388DF7B6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2E51ADCF" w14:textId="53329A0C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0372BFCC" w14:textId="3BAB588F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slan et al. 2018</w:t>
            </w:r>
          </w:p>
        </w:tc>
        <w:tc>
          <w:tcPr>
            <w:tcW w:w="889" w:type="dxa"/>
            <w:vAlign w:val="bottom"/>
          </w:tcPr>
          <w:p w14:paraId="58D870D4" w14:textId="6E06663C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026D5886" w14:textId="77C2EA5C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Restore-ADVANCED, Specify 5-6-5 paddle array, Medtronic</w:t>
            </w:r>
          </w:p>
        </w:tc>
        <w:tc>
          <w:tcPr>
            <w:tcW w:w="2860" w:type="dxa"/>
            <w:gridSpan w:val="3"/>
            <w:vAlign w:val="center"/>
          </w:tcPr>
          <w:p w14:paraId="18FFD194" w14:textId="50985BB7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L1-S1 spinal segments</w:t>
            </w:r>
          </w:p>
        </w:tc>
        <w:tc>
          <w:tcPr>
            <w:tcW w:w="1692" w:type="dxa"/>
            <w:gridSpan w:val="2"/>
            <w:vAlign w:val="center"/>
          </w:tcPr>
          <w:p w14:paraId="1EBF81B9" w14:textId="69B53288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06" w:type="dxa"/>
            <w:gridSpan w:val="2"/>
            <w:vAlign w:val="center"/>
          </w:tcPr>
          <w:p w14:paraId="3D8CCF68" w14:textId="61156382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5-30 Hz</w:t>
            </w:r>
          </w:p>
        </w:tc>
        <w:tc>
          <w:tcPr>
            <w:tcW w:w="1658" w:type="dxa"/>
            <w:vAlign w:val="center"/>
          </w:tcPr>
          <w:p w14:paraId="574CAE60" w14:textId="249E0A4C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2.4 - 7.5 V</w:t>
            </w:r>
          </w:p>
        </w:tc>
      </w:tr>
      <w:tr w:rsidR="007B4ABE" w:rsidRPr="008724A4" w14:paraId="32606C6C" w14:textId="07D9C89E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0E85A3BC" w14:textId="522F6CD1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Harkema et al. 2018 (a)</w:t>
            </w:r>
          </w:p>
        </w:tc>
        <w:tc>
          <w:tcPr>
            <w:tcW w:w="889" w:type="dxa"/>
            <w:vAlign w:val="bottom"/>
          </w:tcPr>
          <w:p w14:paraId="4106BCD9" w14:textId="4533E15B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3A8797DD" w14:textId="7259386F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Restore-ADVANCED neurostimulator, Specify 5-6-5 paddle array (16-electrode array), Medtronic</w:t>
            </w:r>
          </w:p>
        </w:tc>
        <w:tc>
          <w:tcPr>
            <w:tcW w:w="2860" w:type="dxa"/>
            <w:gridSpan w:val="3"/>
            <w:vAlign w:val="center"/>
          </w:tcPr>
          <w:p w14:paraId="248ACB1C" w14:textId="0680BBED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L1-S1 spinal segments</w:t>
            </w:r>
          </w:p>
        </w:tc>
        <w:tc>
          <w:tcPr>
            <w:tcW w:w="1692" w:type="dxa"/>
            <w:gridSpan w:val="2"/>
            <w:vAlign w:val="center"/>
          </w:tcPr>
          <w:p w14:paraId="06A4B75E" w14:textId="5D2238B7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45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606" w:type="dxa"/>
            <w:gridSpan w:val="2"/>
            <w:vAlign w:val="center"/>
          </w:tcPr>
          <w:p w14:paraId="69D1B1C1" w14:textId="65CACC28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0-60 Hz</w:t>
            </w:r>
          </w:p>
        </w:tc>
        <w:tc>
          <w:tcPr>
            <w:tcW w:w="1658" w:type="dxa"/>
            <w:vAlign w:val="center"/>
          </w:tcPr>
          <w:p w14:paraId="48F21A8F" w14:textId="431241C4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5918615E" w14:textId="34D057D4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382C3856" w14:textId="2DCACB3E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West et al. 2018</w:t>
            </w:r>
          </w:p>
        </w:tc>
        <w:tc>
          <w:tcPr>
            <w:tcW w:w="889" w:type="dxa"/>
            <w:vAlign w:val="bottom"/>
          </w:tcPr>
          <w:p w14:paraId="26FD2A81" w14:textId="044C0DB5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5954537B" w14:textId="74B67E84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Restore-ADVANCED neurostimulator, Specify 5-6-5 paddle array (16-electrode array), Medtronic</w:t>
            </w:r>
          </w:p>
        </w:tc>
        <w:tc>
          <w:tcPr>
            <w:tcW w:w="2860" w:type="dxa"/>
            <w:gridSpan w:val="3"/>
            <w:vAlign w:val="center"/>
          </w:tcPr>
          <w:p w14:paraId="7A358F69" w14:textId="397DC288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11-L1 vertebral</w:t>
            </w:r>
          </w:p>
        </w:tc>
        <w:tc>
          <w:tcPr>
            <w:tcW w:w="1692" w:type="dxa"/>
            <w:gridSpan w:val="2"/>
            <w:vAlign w:val="center"/>
          </w:tcPr>
          <w:p w14:paraId="6B5C9CD7" w14:textId="4481A0A9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00ms</w:t>
            </w:r>
          </w:p>
        </w:tc>
        <w:tc>
          <w:tcPr>
            <w:tcW w:w="1606" w:type="dxa"/>
            <w:gridSpan w:val="2"/>
            <w:vAlign w:val="center"/>
          </w:tcPr>
          <w:p w14:paraId="6668AFEA" w14:textId="3F6BC7B4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5 Hz</w:t>
            </w:r>
          </w:p>
        </w:tc>
        <w:tc>
          <w:tcPr>
            <w:tcW w:w="1658" w:type="dxa"/>
            <w:vAlign w:val="center"/>
          </w:tcPr>
          <w:p w14:paraId="37C638A8" w14:textId="684B18FD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3.5 V</w:t>
            </w:r>
          </w:p>
        </w:tc>
      </w:tr>
      <w:tr w:rsidR="007B4ABE" w:rsidRPr="008724A4" w14:paraId="66D1AC01" w14:textId="08FB71A3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175C2892" w14:textId="4D09251C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Krebs et al. 2017</w:t>
            </w:r>
          </w:p>
        </w:tc>
        <w:tc>
          <w:tcPr>
            <w:tcW w:w="889" w:type="dxa"/>
            <w:vAlign w:val="bottom"/>
          </w:tcPr>
          <w:p w14:paraId="7C104893" w14:textId="0D3D577C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ARS-SDAF</w:t>
            </w:r>
          </w:p>
        </w:tc>
        <w:tc>
          <w:tcPr>
            <w:tcW w:w="3736" w:type="dxa"/>
            <w:gridSpan w:val="4"/>
            <w:vAlign w:val="bottom"/>
          </w:tcPr>
          <w:p w14:paraId="17BD317B" w14:textId="0551F596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Brindley stimulator</w:t>
            </w:r>
          </w:p>
        </w:tc>
        <w:tc>
          <w:tcPr>
            <w:tcW w:w="2860" w:type="dxa"/>
            <w:gridSpan w:val="3"/>
            <w:vAlign w:val="center"/>
          </w:tcPr>
          <w:p w14:paraId="77D81404" w14:textId="2F345B65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2-S5 anterior roots</w:t>
            </w:r>
          </w:p>
        </w:tc>
        <w:tc>
          <w:tcPr>
            <w:tcW w:w="1692" w:type="dxa"/>
            <w:gridSpan w:val="2"/>
            <w:vAlign w:val="center"/>
          </w:tcPr>
          <w:p w14:paraId="7609B3D6" w14:textId="4B6BD8B9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1EF90840" w14:textId="71F3BE90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31433197" w14:textId="46852951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2A0B0D3A" w14:textId="6892B2AC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14C0874B" w14:textId="14D605A2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astano-Botero et al. 2016</w:t>
            </w:r>
          </w:p>
        </w:tc>
        <w:tc>
          <w:tcPr>
            <w:tcW w:w="889" w:type="dxa"/>
            <w:vAlign w:val="bottom"/>
          </w:tcPr>
          <w:p w14:paraId="55F2A6A0" w14:textId="6CABCBF4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ARS-SDAF</w:t>
            </w:r>
          </w:p>
        </w:tc>
        <w:tc>
          <w:tcPr>
            <w:tcW w:w="3736" w:type="dxa"/>
            <w:gridSpan w:val="4"/>
            <w:vAlign w:val="bottom"/>
          </w:tcPr>
          <w:p w14:paraId="58EF23C3" w14:textId="15BC5085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Finetech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-Brindley, percutaneous lead electrodes</w:t>
            </w:r>
          </w:p>
        </w:tc>
        <w:tc>
          <w:tcPr>
            <w:tcW w:w="2860" w:type="dxa"/>
            <w:gridSpan w:val="3"/>
            <w:vAlign w:val="center"/>
          </w:tcPr>
          <w:p w14:paraId="082D301E" w14:textId="11380118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xtradural S2-S4 anterior roots</w:t>
            </w:r>
          </w:p>
        </w:tc>
        <w:tc>
          <w:tcPr>
            <w:tcW w:w="1692" w:type="dxa"/>
            <w:gridSpan w:val="2"/>
            <w:vAlign w:val="center"/>
          </w:tcPr>
          <w:p w14:paraId="368C802F" w14:textId="7E40EBD4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66FCCD5C" w14:textId="6F5427CF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5EDD7242" w14:textId="2531771E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35D1586F" w14:textId="16DC8373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05072591" w14:textId="41A775E0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asmussen et al. 2015</w:t>
            </w:r>
          </w:p>
        </w:tc>
        <w:tc>
          <w:tcPr>
            <w:tcW w:w="889" w:type="dxa"/>
            <w:vAlign w:val="bottom"/>
          </w:tcPr>
          <w:p w14:paraId="49AFB508" w14:textId="48E6F078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ARS-SDAF</w:t>
            </w:r>
          </w:p>
        </w:tc>
        <w:tc>
          <w:tcPr>
            <w:tcW w:w="3736" w:type="dxa"/>
            <w:gridSpan w:val="4"/>
            <w:vAlign w:val="bottom"/>
          </w:tcPr>
          <w:p w14:paraId="74C0C679" w14:textId="5EA41325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Brindley stimulator</w:t>
            </w:r>
          </w:p>
        </w:tc>
        <w:tc>
          <w:tcPr>
            <w:tcW w:w="2860" w:type="dxa"/>
            <w:gridSpan w:val="3"/>
            <w:vAlign w:val="center"/>
          </w:tcPr>
          <w:p w14:paraId="7249C311" w14:textId="7D3B7F16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2-S4 anterior roots</w:t>
            </w:r>
          </w:p>
        </w:tc>
        <w:tc>
          <w:tcPr>
            <w:tcW w:w="1692" w:type="dxa"/>
            <w:gridSpan w:val="2"/>
            <w:vAlign w:val="center"/>
          </w:tcPr>
          <w:p w14:paraId="4CEEFB85" w14:textId="7AC69573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00C4B2D5" w14:textId="001BA62E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24AB88E1" w14:textId="324219E8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71985769" w14:textId="356B99F8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3B3A7C42" w14:textId="70C21C6C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Krasmik</w:t>
            </w:r>
            <w:proofErr w:type="spellEnd"/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889" w:type="dxa"/>
            <w:vAlign w:val="bottom"/>
          </w:tcPr>
          <w:p w14:paraId="43E22652" w14:textId="72DF5F13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ARS-SDAF</w:t>
            </w:r>
          </w:p>
        </w:tc>
        <w:tc>
          <w:tcPr>
            <w:tcW w:w="3736" w:type="dxa"/>
            <w:gridSpan w:val="4"/>
            <w:vAlign w:val="bottom"/>
          </w:tcPr>
          <w:p w14:paraId="55E4E6D7" w14:textId="7E4F59DA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Brindley stimulator</w:t>
            </w:r>
          </w:p>
        </w:tc>
        <w:tc>
          <w:tcPr>
            <w:tcW w:w="2860" w:type="dxa"/>
            <w:gridSpan w:val="3"/>
            <w:vAlign w:val="center"/>
          </w:tcPr>
          <w:p w14:paraId="4C872DAE" w14:textId="6DD92B0E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2-S4 anterior roots</w:t>
            </w:r>
          </w:p>
        </w:tc>
        <w:tc>
          <w:tcPr>
            <w:tcW w:w="1692" w:type="dxa"/>
            <w:gridSpan w:val="2"/>
            <w:vAlign w:val="center"/>
          </w:tcPr>
          <w:p w14:paraId="33355D3E" w14:textId="1EDBDAEF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756C4D05" w14:textId="7443D3EB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7BFE82AD" w14:textId="6888B0CF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1F5713CF" w14:textId="1717C3FF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7C5E4151" w14:textId="3D088CAD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iMarco et al. 2014</w:t>
            </w:r>
          </w:p>
        </w:tc>
        <w:tc>
          <w:tcPr>
            <w:tcW w:w="889" w:type="dxa"/>
            <w:vAlign w:val="bottom"/>
          </w:tcPr>
          <w:p w14:paraId="4742A67C" w14:textId="3C3A92B9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62F9D0F7" w14:textId="2E1BA5BD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Freehand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pimysial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Electrode;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euroControl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Corp., 8333 Rockside Road, Valley View, OH</w:t>
            </w:r>
          </w:p>
        </w:tc>
        <w:tc>
          <w:tcPr>
            <w:tcW w:w="2860" w:type="dxa"/>
            <w:gridSpan w:val="3"/>
            <w:vAlign w:val="center"/>
          </w:tcPr>
          <w:p w14:paraId="7C72B56D" w14:textId="466D9272" w:rsidR="007B4ABE" w:rsidRPr="00F829F1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F829F1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T9, T11 and L1 spinal</w:t>
            </w:r>
          </w:p>
        </w:tc>
        <w:tc>
          <w:tcPr>
            <w:tcW w:w="1692" w:type="dxa"/>
            <w:gridSpan w:val="2"/>
            <w:vAlign w:val="center"/>
          </w:tcPr>
          <w:p w14:paraId="3A714CCD" w14:textId="60DA8E64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02B5F9EE" w14:textId="4CC48880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05C6C011" w14:textId="0D057265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010BEF7B" w14:textId="170AB4D9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6A9FC06B" w14:textId="0C0E808A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iMarco et al. 2009</w:t>
            </w:r>
          </w:p>
        </w:tc>
        <w:tc>
          <w:tcPr>
            <w:tcW w:w="889" w:type="dxa"/>
            <w:vAlign w:val="bottom"/>
          </w:tcPr>
          <w:p w14:paraId="78E66A96" w14:textId="060A8AD7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3A93EA30" w14:textId="5D7D1A64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8724A4">
              <w:rPr>
                <w:rStyle w:val="font91"/>
              </w:rPr>
              <w:t xml:space="preserve">Freehand </w:t>
            </w:r>
            <w:proofErr w:type="spellStart"/>
            <w:r w:rsidRPr="008724A4">
              <w:rPr>
                <w:rStyle w:val="font91"/>
              </w:rPr>
              <w:t>Epimysial</w:t>
            </w:r>
            <w:proofErr w:type="spellEnd"/>
            <w:r w:rsidRPr="008724A4">
              <w:rPr>
                <w:rStyle w:val="font91"/>
              </w:rPr>
              <w:t xml:space="preserve"> Electrode; </w:t>
            </w:r>
            <w:proofErr w:type="spellStart"/>
            <w:r w:rsidRPr="008724A4">
              <w:rPr>
                <w:rStyle w:val="font91"/>
              </w:rPr>
              <w:t>NeuroControl</w:t>
            </w:r>
            <w:proofErr w:type="spellEnd"/>
            <w:r w:rsidRPr="008724A4">
              <w:rPr>
                <w:rStyle w:val="font91"/>
              </w:rPr>
              <w:t xml:space="preserve"> Corp, 8333 Rockside Rd, Valley View, OH 44125.</w:t>
            </w:r>
          </w:p>
        </w:tc>
        <w:tc>
          <w:tcPr>
            <w:tcW w:w="2860" w:type="dxa"/>
            <w:gridSpan w:val="3"/>
            <w:vAlign w:val="center"/>
          </w:tcPr>
          <w:p w14:paraId="6E2A57C9" w14:textId="260FD3F7" w:rsidR="007B4ABE" w:rsidRPr="00F829F1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F829F1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T9, T11 and L1 spinal</w:t>
            </w:r>
          </w:p>
        </w:tc>
        <w:tc>
          <w:tcPr>
            <w:tcW w:w="1692" w:type="dxa"/>
            <w:gridSpan w:val="2"/>
            <w:vAlign w:val="center"/>
          </w:tcPr>
          <w:p w14:paraId="7218149D" w14:textId="77777777" w:rsidR="007B4ABE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20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  <w:p w14:paraId="327333A4" w14:textId="20DBB98E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3EBC00B9" w14:textId="03D0A1CA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50 Hz</w:t>
            </w:r>
          </w:p>
        </w:tc>
        <w:tc>
          <w:tcPr>
            <w:tcW w:w="1658" w:type="dxa"/>
            <w:vAlign w:val="center"/>
          </w:tcPr>
          <w:p w14:paraId="10C8B9C2" w14:textId="5D306DDA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0-40 V</w:t>
            </w:r>
          </w:p>
        </w:tc>
      </w:tr>
      <w:tr w:rsidR="007B4ABE" w:rsidRPr="008724A4" w14:paraId="292A8B57" w14:textId="7D7A20FA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41EEFE00" w14:textId="2CAFA4F3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Valles et al. 2009</w:t>
            </w:r>
          </w:p>
        </w:tc>
        <w:tc>
          <w:tcPr>
            <w:tcW w:w="889" w:type="dxa"/>
            <w:vAlign w:val="bottom"/>
          </w:tcPr>
          <w:p w14:paraId="530FD18A" w14:textId="4700868F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ARS-SDAF</w:t>
            </w:r>
          </w:p>
        </w:tc>
        <w:tc>
          <w:tcPr>
            <w:tcW w:w="3736" w:type="dxa"/>
            <w:gridSpan w:val="4"/>
            <w:vAlign w:val="bottom"/>
          </w:tcPr>
          <w:p w14:paraId="20E682FC" w14:textId="7A3703B9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Finetech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-Brindley Bladder system or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Vocare</w:t>
            </w:r>
            <w:proofErr w:type="spellEnd"/>
          </w:p>
        </w:tc>
        <w:tc>
          <w:tcPr>
            <w:tcW w:w="2860" w:type="dxa"/>
            <w:gridSpan w:val="3"/>
            <w:vAlign w:val="center"/>
          </w:tcPr>
          <w:p w14:paraId="097C3815" w14:textId="48436792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2-S4 anterior roots</w:t>
            </w:r>
          </w:p>
        </w:tc>
        <w:tc>
          <w:tcPr>
            <w:tcW w:w="1692" w:type="dxa"/>
            <w:gridSpan w:val="2"/>
            <w:vAlign w:val="center"/>
          </w:tcPr>
          <w:p w14:paraId="7F5892EE" w14:textId="747355D4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14D6F937" w14:textId="61CC2A25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515013F3" w14:textId="09FE79B2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0D9A7CED" w14:textId="16005A30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60304928" w14:textId="59EAC5B3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iMarco et al. 2006</w:t>
            </w:r>
          </w:p>
        </w:tc>
        <w:tc>
          <w:tcPr>
            <w:tcW w:w="889" w:type="dxa"/>
            <w:vAlign w:val="bottom"/>
          </w:tcPr>
          <w:p w14:paraId="66E3EB54" w14:textId="6BC4D8BC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50C7D1AD" w14:textId="79BB83D4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Freehand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pimysial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Electrode;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euroControl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Corp, 8333 Rockside Rd, Valley View, OH 44125."</w:t>
            </w:r>
          </w:p>
        </w:tc>
        <w:tc>
          <w:tcPr>
            <w:tcW w:w="2860" w:type="dxa"/>
            <w:gridSpan w:val="3"/>
            <w:vAlign w:val="center"/>
          </w:tcPr>
          <w:p w14:paraId="7CEBAD1B" w14:textId="5CE938C2" w:rsidR="007B4ABE" w:rsidRPr="00F829F1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F829F1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T9, T11 and L1 spinal</w:t>
            </w:r>
          </w:p>
        </w:tc>
        <w:tc>
          <w:tcPr>
            <w:tcW w:w="1692" w:type="dxa"/>
            <w:gridSpan w:val="2"/>
            <w:vAlign w:val="center"/>
          </w:tcPr>
          <w:p w14:paraId="1AE911EE" w14:textId="77777777" w:rsidR="007B4ABE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150 - 20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  <w:p w14:paraId="1D385CF0" w14:textId="7A618FA7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47638A01" w14:textId="12DA7E56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53 Hz</w:t>
            </w:r>
          </w:p>
        </w:tc>
        <w:tc>
          <w:tcPr>
            <w:tcW w:w="1658" w:type="dxa"/>
            <w:vAlign w:val="center"/>
          </w:tcPr>
          <w:p w14:paraId="2690A6F3" w14:textId="39020341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40 V</w:t>
            </w:r>
          </w:p>
        </w:tc>
      </w:tr>
      <w:tr w:rsidR="007B4ABE" w:rsidRPr="008724A4" w14:paraId="1ECBCD5B" w14:textId="29900990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7AB7357C" w14:textId="2AFDEFAE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iMarco et al. 2005</w:t>
            </w:r>
          </w:p>
        </w:tc>
        <w:tc>
          <w:tcPr>
            <w:tcW w:w="889" w:type="dxa"/>
            <w:vAlign w:val="bottom"/>
          </w:tcPr>
          <w:p w14:paraId="12B03F18" w14:textId="4AFDFAB1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0E71491F" w14:textId="0C873ECE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Atrotecha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tripolar epidural disk electrode (TF 3-3-U) or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Medtronicb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quadripolar spinal cord electrode </w:t>
            </w:r>
          </w:p>
        </w:tc>
        <w:tc>
          <w:tcPr>
            <w:tcW w:w="2860" w:type="dxa"/>
            <w:gridSpan w:val="3"/>
            <w:vAlign w:val="center"/>
          </w:tcPr>
          <w:p w14:paraId="2687AF87" w14:textId="7A3359D1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T2-3 vertebral</w:t>
            </w:r>
          </w:p>
        </w:tc>
        <w:tc>
          <w:tcPr>
            <w:tcW w:w="1692" w:type="dxa"/>
            <w:gridSpan w:val="2"/>
            <w:vAlign w:val="center"/>
          </w:tcPr>
          <w:p w14:paraId="6C61E27F" w14:textId="77777777" w:rsidR="007B4ABE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200 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μs</w:t>
            </w:r>
            <w:proofErr w:type="spellEnd"/>
          </w:p>
          <w:p w14:paraId="7803A34C" w14:textId="023B0EF0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2E78AD8C" w14:textId="67F2ED56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8.6-28Hz</w:t>
            </w:r>
          </w:p>
        </w:tc>
        <w:tc>
          <w:tcPr>
            <w:tcW w:w="1658" w:type="dxa"/>
            <w:vAlign w:val="center"/>
          </w:tcPr>
          <w:p w14:paraId="15CBB2B4" w14:textId="74372ECC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0-38 V</w:t>
            </w:r>
          </w:p>
        </w:tc>
      </w:tr>
      <w:tr w:rsidR="007B4ABE" w:rsidRPr="008724A4" w14:paraId="7A38C522" w14:textId="50795225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0B91D263" w14:textId="3B2B07DD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Kirkham et al. 2002</w:t>
            </w:r>
          </w:p>
        </w:tc>
        <w:tc>
          <w:tcPr>
            <w:tcW w:w="889" w:type="dxa"/>
            <w:vAlign w:val="bottom"/>
          </w:tcPr>
          <w:p w14:paraId="7168390E" w14:textId="048D2C9A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ARS</w:t>
            </w:r>
          </w:p>
        </w:tc>
        <w:tc>
          <w:tcPr>
            <w:tcW w:w="3736" w:type="dxa"/>
            <w:gridSpan w:val="4"/>
            <w:vAlign w:val="bottom"/>
          </w:tcPr>
          <w:p w14:paraId="4661B483" w14:textId="36F4C9A4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Finetech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-Brindley, percutaneous lead electrodes</w:t>
            </w:r>
          </w:p>
        </w:tc>
        <w:tc>
          <w:tcPr>
            <w:tcW w:w="2860" w:type="dxa"/>
            <w:gridSpan w:val="3"/>
            <w:vAlign w:val="center"/>
          </w:tcPr>
          <w:p w14:paraId="2C20EF54" w14:textId="217D79EB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2-S4 mixed roots</w:t>
            </w:r>
          </w:p>
        </w:tc>
        <w:tc>
          <w:tcPr>
            <w:tcW w:w="1692" w:type="dxa"/>
            <w:gridSpan w:val="2"/>
            <w:vAlign w:val="center"/>
          </w:tcPr>
          <w:p w14:paraId="7F489C80" w14:textId="1F09A3FC" w:rsidR="007B4ABE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4C62AC8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 - 256 </w:t>
            </w:r>
            <w:proofErr w:type="spellStart"/>
            <w:r w:rsidRPr="4C62AC89">
              <w:rPr>
                <w:rFonts w:ascii="Arial" w:hAnsi="Arial" w:cs="Arial"/>
                <w:color w:val="000000" w:themeColor="text1"/>
                <w:sz w:val="20"/>
                <w:szCs w:val="20"/>
              </w:rPr>
              <w:t>μs</w:t>
            </w:r>
            <w:proofErr w:type="spellEnd"/>
          </w:p>
          <w:p w14:paraId="7A86BC74" w14:textId="6E7F7AEE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 (voiding)</w:t>
            </w:r>
          </w:p>
        </w:tc>
        <w:tc>
          <w:tcPr>
            <w:tcW w:w="1606" w:type="dxa"/>
            <w:gridSpan w:val="2"/>
            <w:vAlign w:val="center"/>
          </w:tcPr>
          <w:p w14:paraId="2ADCB8E9" w14:textId="1DD3EBB2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3BE549C8">
              <w:rPr>
                <w:rFonts w:ascii="Arial" w:hAnsi="Arial" w:cs="Arial"/>
                <w:color w:val="000000" w:themeColor="text1"/>
                <w:sz w:val="20"/>
                <w:szCs w:val="20"/>
              </w:rPr>
              <w:t>15 Hz</w:t>
            </w:r>
          </w:p>
        </w:tc>
        <w:tc>
          <w:tcPr>
            <w:tcW w:w="1658" w:type="dxa"/>
            <w:vAlign w:val="center"/>
          </w:tcPr>
          <w:p w14:paraId="59513653" w14:textId="52A1F6A4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48277C0C" w14:textId="1010DB12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6EEFA249" w14:textId="67582A9C" w:rsidR="007B4ABE" w:rsidRPr="00F829F1" w:rsidRDefault="007B4ABE" w:rsidP="006C528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F829F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fr-FR"/>
              </w:rPr>
              <w:t>van der Aa et al. 1999</w:t>
            </w:r>
          </w:p>
        </w:tc>
        <w:tc>
          <w:tcPr>
            <w:tcW w:w="889" w:type="dxa"/>
            <w:vAlign w:val="bottom"/>
          </w:tcPr>
          <w:p w14:paraId="4201CB6F" w14:textId="7A912BDE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ARS-SDAF</w:t>
            </w:r>
          </w:p>
        </w:tc>
        <w:tc>
          <w:tcPr>
            <w:tcW w:w="3736" w:type="dxa"/>
            <w:gridSpan w:val="4"/>
            <w:vAlign w:val="bottom"/>
          </w:tcPr>
          <w:p w14:paraId="59E62D00" w14:textId="2E4CD1B8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Brindley bladder stimulator implant</w:t>
            </w:r>
          </w:p>
        </w:tc>
        <w:tc>
          <w:tcPr>
            <w:tcW w:w="2860" w:type="dxa"/>
            <w:gridSpan w:val="3"/>
            <w:vAlign w:val="center"/>
          </w:tcPr>
          <w:p w14:paraId="5F4ECE7A" w14:textId="404CBA31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2-S5 anterior roots</w:t>
            </w:r>
          </w:p>
        </w:tc>
        <w:tc>
          <w:tcPr>
            <w:tcW w:w="1692" w:type="dxa"/>
            <w:gridSpan w:val="2"/>
            <w:vAlign w:val="center"/>
          </w:tcPr>
          <w:p w14:paraId="71A0D583" w14:textId="44D71161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65FB1D99" w14:textId="067A5038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71B0F529" w14:textId="25C01BD1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67A7DE37" w14:textId="76F1C515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2DCEA397" w14:textId="1FC7701B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gon et al. 1998</w:t>
            </w:r>
          </w:p>
        </w:tc>
        <w:tc>
          <w:tcPr>
            <w:tcW w:w="889" w:type="dxa"/>
            <w:vAlign w:val="bottom"/>
          </w:tcPr>
          <w:p w14:paraId="77567734" w14:textId="2C77DC49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ARS-SDAF</w:t>
            </w:r>
          </w:p>
        </w:tc>
        <w:tc>
          <w:tcPr>
            <w:tcW w:w="3736" w:type="dxa"/>
            <w:gridSpan w:val="4"/>
            <w:vAlign w:val="bottom"/>
          </w:tcPr>
          <w:p w14:paraId="4B28021F" w14:textId="0D4AA607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Finetech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-Brindley, percutaneous lead electrodes</w:t>
            </w:r>
          </w:p>
        </w:tc>
        <w:tc>
          <w:tcPr>
            <w:tcW w:w="2860" w:type="dxa"/>
            <w:gridSpan w:val="3"/>
            <w:vAlign w:val="center"/>
          </w:tcPr>
          <w:p w14:paraId="01793388" w14:textId="4FE4B42B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2-S4 anterior roots;</w:t>
            </w:r>
          </w:p>
        </w:tc>
        <w:tc>
          <w:tcPr>
            <w:tcW w:w="1692" w:type="dxa"/>
            <w:gridSpan w:val="2"/>
            <w:vAlign w:val="center"/>
          </w:tcPr>
          <w:p w14:paraId="141AE142" w14:textId="10E15954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7046B99D" w14:textId="238777F5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3422A1DA" w14:textId="05E33062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6ABF1EBC" w14:textId="7A0EE6E0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2E04C8C3" w14:textId="6A69F58E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church et al. 1997</w:t>
            </w:r>
          </w:p>
        </w:tc>
        <w:tc>
          <w:tcPr>
            <w:tcW w:w="889" w:type="dxa"/>
            <w:vAlign w:val="bottom"/>
          </w:tcPr>
          <w:p w14:paraId="1E2CBE4F" w14:textId="15A7E009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ARS-SDAF</w:t>
            </w:r>
          </w:p>
        </w:tc>
        <w:tc>
          <w:tcPr>
            <w:tcW w:w="3736" w:type="dxa"/>
            <w:gridSpan w:val="4"/>
            <w:vAlign w:val="bottom"/>
          </w:tcPr>
          <w:p w14:paraId="358D9904" w14:textId="644A7F1A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860" w:type="dxa"/>
            <w:gridSpan w:val="3"/>
            <w:vAlign w:val="center"/>
          </w:tcPr>
          <w:p w14:paraId="75507C7D" w14:textId="1DEF50BF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2-S4 anterior roots</w:t>
            </w:r>
          </w:p>
        </w:tc>
        <w:tc>
          <w:tcPr>
            <w:tcW w:w="1692" w:type="dxa"/>
            <w:gridSpan w:val="2"/>
            <w:vAlign w:val="center"/>
          </w:tcPr>
          <w:p w14:paraId="2C73C84E" w14:textId="29ED1F02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4F8E915B" w14:textId="2C3272B6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28BC067A" w14:textId="68B200E3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32516043" w14:textId="40A48590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410B02EA" w14:textId="5BD026A1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Kerrebroeck</w:t>
            </w:r>
            <w:proofErr w:type="spellEnd"/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et al. 1997</w:t>
            </w:r>
          </w:p>
        </w:tc>
        <w:tc>
          <w:tcPr>
            <w:tcW w:w="889" w:type="dxa"/>
            <w:vAlign w:val="bottom"/>
          </w:tcPr>
          <w:p w14:paraId="53576DED" w14:textId="333CC952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ARS-SDAF</w:t>
            </w:r>
          </w:p>
        </w:tc>
        <w:tc>
          <w:tcPr>
            <w:tcW w:w="3736" w:type="dxa"/>
            <w:gridSpan w:val="4"/>
            <w:vAlign w:val="bottom"/>
          </w:tcPr>
          <w:p w14:paraId="5C20EC72" w14:textId="3E0420D6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Finetech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-Brindley</w:t>
            </w:r>
          </w:p>
        </w:tc>
        <w:tc>
          <w:tcPr>
            <w:tcW w:w="2860" w:type="dxa"/>
            <w:gridSpan w:val="3"/>
            <w:vAlign w:val="center"/>
          </w:tcPr>
          <w:p w14:paraId="62E58461" w14:textId="13E0A340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2-S4 anterior roots</w:t>
            </w:r>
          </w:p>
        </w:tc>
        <w:tc>
          <w:tcPr>
            <w:tcW w:w="1692" w:type="dxa"/>
            <w:gridSpan w:val="2"/>
            <w:vAlign w:val="center"/>
          </w:tcPr>
          <w:p w14:paraId="2093B69F" w14:textId="20E4712E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55011F1A" w14:textId="10DD4518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02A4CDEB" w14:textId="6FDD19DE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24E17EDB" w14:textId="039A3E4E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76E6C560" w14:textId="02779FC8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Kerrebroeck</w:t>
            </w:r>
            <w:proofErr w:type="spellEnd"/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et al. 1996</w:t>
            </w:r>
          </w:p>
        </w:tc>
        <w:tc>
          <w:tcPr>
            <w:tcW w:w="889" w:type="dxa"/>
            <w:vAlign w:val="bottom"/>
          </w:tcPr>
          <w:p w14:paraId="00A7C37D" w14:textId="7446A037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ARS-SDAF</w:t>
            </w:r>
          </w:p>
        </w:tc>
        <w:tc>
          <w:tcPr>
            <w:tcW w:w="3736" w:type="dxa"/>
            <w:gridSpan w:val="4"/>
            <w:vAlign w:val="bottom"/>
          </w:tcPr>
          <w:p w14:paraId="3F0343F0" w14:textId="547D5A6F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Finetech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-Brindley</w:t>
            </w:r>
          </w:p>
        </w:tc>
        <w:tc>
          <w:tcPr>
            <w:tcW w:w="2860" w:type="dxa"/>
            <w:gridSpan w:val="3"/>
            <w:vAlign w:val="center"/>
          </w:tcPr>
          <w:p w14:paraId="272558D1" w14:textId="6D6D5744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2-S4 anterior roots</w:t>
            </w:r>
          </w:p>
        </w:tc>
        <w:tc>
          <w:tcPr>
            <w:tcW w:w="1692" w:type="dxa"/>
            <w:gridSpan w:val="2"/>
            <w:vAlign w:val="center"/>
          </w:tcPr>
          <w:p w14:paraId="1A354D6A" w14:textId="3F3AE2E7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096EFB95" w14:textId="512346EF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4F54E684" w14:textId="2D4DB07E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4D1B4610" w14:textId="1ED283BE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79CC62B5" w14:textId="695B2604" w:rsidR="007B4ABE" w:rsidRPr="00F829F1" w:rsidRDefault="007B4ABE" w:rsidP="006C528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F829F1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fr-FR"/>
              </w:rPr>
              <w:t>Van der Aa et al. 1995</w:t>
            </w:r>
          </w:p>
        </w:tc>
        <w:tc>
          <w:tcPr>
            <w:tcW w:w="889" w:type="dxa"/>
            <w:vAlign w:val="bottom"/>
          </w:tcPr>
          <w:p w14:paraId="286D7A98" w14:textId="1CF52FA8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ARS-SDAF</w:t>
            </w:r>
          </w:p>
        </w:tc>
        <w:tc>
          <w:tcPr>
            <w:tcW w:w="3736" w:type="dxa"/>
            <w:gridSpan w:val="4"/>
            <w:vAlign w:val="bottom"/>
          </w:tcPr>
          <w:p w14:paraId="0B04DC6F" w14:textId="0531F349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Finetech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-Brindley, percutaneous lead electrodes</w:t>
            </w:r>
          </w:p>
        </w:tc>
        <w:tc>
          <w:tcPr>
            <w:tcW w:w="2860" w:type="dxa"/>
            <w:gridSpan w:val="3"/>
            <w:vAlign w:val="center"/>
          </w:tcPr>
          <w:p w14:paraId="669ABAFB" w14:textId="20CEC02A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2-S5 anterior roots</w:t>
            </w:r>
          </w:p>
        </w:tc>
        <w:tc>
          <w:tcPr>
            <w:tcW w:w="1692" w:type="dxa"/>
            <w:gridSpan w:val="2"/>
            <w:vAlign w:val="center"/>
          </w:tcPr>
          <w:p w14:paraId="30498BAC" w14:textId="722E42BA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45A97FB4" w14:textId="676DE270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0D14DD47" w14:textId="53443CD6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6241CF96" w14:textId="615CD2ED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2A5BBFDC" w14:textId="6CD92F7A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Koldewijn</w:t>
            </w:r>
            <w:proofErr w:type="spellEnd"/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et al. 1994</w:t>
            </w:r>
          </w:p>
        </w:tc>
        <w:tc>
          <w:tcPr>
            <w:tcW w:w="889" w:type="dxa"/>
            <w:vAlign w:val="bottom"/>
          </w:tcPr>
          <w:p w14:paraId="5FB73922" w14:textId="7E9CE598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ARS-SDAF</w:t>
            </w:r>
          </w:p>
        </w:tc>
        <w:tc>
          <w:tcPr>
            <w:tcW w:w="3736" w:type="dxa"/>
            <w:gridSpan w:val="4"/>
            <w:vAlign w:val="bottom"/>
          </w:tcPr>
          <w:p w14:paraId="1317B3B5" w14:textId="6420F007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Brindley-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Finetech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sacral anterior root stimulator </w:t>
            </w:r>
          </w:p>
        </w:tc>
        <w:tc>
          <w:tcPr>
            <w:tcW w:w="2860" w:type="dxa"/>
            <w:gridSpan w:val="3"/>
            <w:vAlign w:val="center"/>
          </w:tcPr>
          <w:p w14:paraId="38C31CCB" w14:textId="32216E2D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2-S5 anterior roots</w:t>
            </w:r>
          </w:p>
        </w:tc>
        <w:tc>
          <w:tcPr>
            <w:tcW w:w="1692" w:type="dxa"/>
            <w:gridSpan w:val="2"/>
            <w:vAlign w:val="center"/>
          </w:tcPr>
          <w:p w14:paraId="6C541316" w14:textId="2A3D06F9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532EA2DD" w14:textId="2BAB4FFD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4114B114" w14:textId="3982F3DF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  <w:tr w:rsidR="007B4ABE" w:rsidRPr="008724A4" w14:paraId="2537A60F" w14:textId="7BF63C06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11C58BAE" w14:textId="4E09089D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Katz et al. 1991</w:t>
            </w:r>
          </w:p>
        </w:tc>
        <w:tc>
          <w:tcPr>
            <w:tcW w:w="889" w:type="dxa"/>
            <w:vAlign w:val="bottom"/>
          </w:tcPr>
          <w:p w14:paraId="471C7405" w14:textId="0DAFE96C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eSCS</w:t>
            </w:r>
            <w:proofErr w:type="spellEnd"/>
          </w:p>
        </w:tc>
        <w:tc>
          <w:tcPr>
            <w:tcW w:w="3736" w:type="dxa"/>
            <w:gridSpan w:val="4"/>
            <w:vAlign w:val="bottom"/>
          </w:tcPr>
          <w:p w14:paraId="299BC97F" w14:textId="309A8B9C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Medtronic Inc., Resume lead model 7492)</w:t>
            </w:r>
          </w:p>
        </w:tc>
        <w:tc>
          <w:tcPr>
            <w:tcW w:w="2860" w:type="dxa"/>
            <w:gridSpan w:val="3"/>
            <w:vAlign w:val="center"/>
          </w:tcPr>
          <w:p w14:paraId="661DA449" w14:textId="054396C6" w:rsidR="007B4ABE" w:rsidRPr="00F829F1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F829F1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T1 vertebral tetra; T11-12 para</w:t>
            </w:r>
          </w:p>
        </w:tc>
        <w:tc>
          <w:tcPr>
            <w:tcW w:w="1692" w:type="dxa"/>
            <w:gridSpan w:val="2"/>
            <w:vAlign w:val="center"/>
          </w:tcPr>
          <w:p w14:paraId="53EED881" w14:textId="2BE3889F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80-450ms</w:t>
            </w:r>
          </w:p>
        </w:tc>
        <w:tc>
          <w:tcPr>
            <w:tcW w:w="1606" w:type="dxa"/>
            <w:gridSpan w:val="2"/>
            <w:vAlign w:val="center"/>
          </w:tcPr>
          <w:p w14:paraId="42F22677" w14:textId="54D927BF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25-130 Hz</w:t>
            </w:r>
          </w:p>
        </w:tc>
        <w:tc>
          <w:tcPr>
            <w:tcW w:w="1658" w:type="dxa"/>
            <w:vAlign w:val="center"/>
          </w:tcPr>
          <w:p w14:paraId="30699CA7" w14:textId="5B37A3C7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0.25-10.5 V</w:t>
            </w:r>
          </w:p>
        </w:tc>
      </w:tr>
      <w:tr w:rsidR="007B4ABE" w:rsidRPr="008724A4" w14:paraId="5AAA08BC" w14:textId="2C33D69B" w:rsidTr="0F338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62EA4E09" w14:textId="02F3310E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acDonagh et al. 1990</w:t>
            </w:r>
          </w:p>
        </w:tc>
        <w:tc>
          <w:tcPr>
            <w:tcW w:w="889" w:type="dxa"/>
            <w:vAlign w:val="bottom"/>
          </w:tcPr>
          <w:p w14:paraId="473569DD" w14:textId="17D75673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ARS-SDAF</w:t>
            </w:r>
          </w:p>
        </w:tc>
        <w:tc>
          <w:tcPr>
            <w:tcW w:w="3736" w:type="dxa"/>
            <w:gridSpan w:val="4"/>
            <w:vAlign w:val="bottom"/>
          </w:tcPr>
          <w:p w14:paraId="672B30D4" w14:textId="3B1C40A9" w:rsidR="007B4ABE" w:rsidRPr="008724A4" w:rsidRDefault="007B4ABE" w:rsidP="006C52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Brindley-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Finetech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sacral anterior root stimulator </w:t>
            </w:r>
          </w:p>
        </w:tc>
        <w:tc>
          <w:tcPr>
            <w:tcW w:w="2860" w:type="dxa"/>
            <w:gridSpan w:val="3"/>
            <w:vAlign w:val="center"/>
          </w:tcPr>
          <w:p w14:paraId="7D0665A0" w14:textId="52FD0258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2-S4 anterior roots</w:t>
            </w:r>
          </w:p>
        </w:tc>
        <w:tc>
          <w:tcPr>
            <w:tcW w:w="1692" w:type="dxa"/>
            <w:gridSpan w:val="2"/>
            <w:vAlign w:val="center"/>
          </w:tcPr>
          <w:p w14:paraId="1D196D7C" w14:textId="77777777" w:rsidR="007B4ABE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00-600μs</w:t>
            </w:r>
          </w:p>
          <w:p w14:paraId="5065D43E" w14:textId="7389FDC5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11540103" w14:textId="3A55E2D0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0-20Hz</w:t>
            </w:r>
          </w:p>
        </w:tc>
        <w:tc>
          <w:tcPr>
            <w:tcW w:w="1658" w:type="dxa"/>
            <w:vAlign w:val="center"/>
          </w:tcPr>
          <w:p w14:paraId="5BBCB5F9" w14:textId="4BFFA050" w:rsidR="007B4ABE" w:rsidRPr="008724A4" w:rsidRDefault="007B4ABE" w:rsidP="007B4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10-40 V</w:t>
            </w:r>
          </w:p>
        </w:tc>
      </w:tr>
      <w:tr w:rsidR="007B4ABE" w:rsidRPr="008724A4" w14:paraId="0EEB5DFD" w14:textId="4A473A2D" w:rsidTr="0F338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gridSpan w:val="2"/>
            <w:vAlign w:val="bottom"/>
          </w:tcPr>
          <w:p w14:paraId="481DEB97" w14:textId="2B1BAB99" w:rsidR="007B4ABE" w:rsidRPr="008724A4" w:rsidRDefault="007B4ABE" w:rsidP="006C5288">
            <w:pPr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rnold et al. 1986</w:t>
            </w:r>
          </w:p>
        </w:tc>
        <w:tc>
          <w:tcPr>
            <w:tcW w:w="889" w:type="dxa"/>
            <w:vAlign w:val="bottom"/>
          </w:tcPr>
          <w:p w14:paraId="1B849364" w14:textId="68A9E48B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ARS</w:t>
            </w:r>
          </w:p>
        </w:tc>
        <w:tc>
          <w:tcPr>
            <w:tcW w:w="3736" w:type="dxa"/>
            <w:gridSpan w:val="4"/>
            <w:vAlign w:val="bottom"/>
          </w:tcPr>
          <w:p w14:paraId="481733BA" w14:textId="58B19A16" w:rsidR="007B4ABE" w:rsidRPr="008724A4" w:rsidRDefault="007B4ABE" w:rsidP="006C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Brindley-</w:t>
            </w:r>
            <w:proofErr w:type="spellStart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Finetech</w:t>
            </w:r>
            <w:proofErr w:type="spellEnd"/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 xml:space="preserve"> Sacral Anterior Root Stimulator </w:t>
            </w:r>
          </w:p>
        </w:tc>
        <w:tc>
          <w:tcPr>
            <w:tcW w:w="2860" w:type="dxa"/>
            <w:gridSpan w:val="3"/>
            <w:vAlign w:val="center"/>
          </w:tcPr>
          <w:p w14:paraId="79C1034C" w14:textId="4F4FC7DA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24A4">
              <w:rPr>
                <w:rFonts w:ascii="Arial" w:hAnsi="Arial" w:cs="Arial"/>
                <w:color w:val="000000"/>
                <w:sz w:val="20"/>
                <w:szCs w:val="20"/>
              </w:rPr>
              <w:t>S2-S4 anterior roots</w:t>
            </w:r>
          </w:p>
        </w:tc>
        <w:tc>
          <w:tcPr>
            <w:tcW w:w="1692" w:type="dxa"/>
            <w:gridSpan w:val="2"/>
            <w:vAlign w:val="center"/>
          </w:tcPr>
          <w:p w14:paraId="4BA93469" w14:textId="7CC79479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1606" w:type="dxa"/>
            <w:gridSpan w:val="2"/>
            <w:vAlign w:val="center"/>
          </w:tcPr>
          <w:p w14:paraId="740E8057" w14:textId="79914FC8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58" w:type="dxa"/>
            <w:vAlign w:val="center"/>
          </w:tcPr>
          <w:p w14:paraId="298FB6DA" w14:textId="035207B6" w:rsidR="007B4ABE" w:rsidRPr="008724A4" w:rsidRDefault="007B4ABE" w:rsidP="007B4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</w:tr>
    </w:tbl>
    <w:p w14:paraId="703DE036" w14:textId="77777777" w:rsidR="00ED1F3B" w:rsidRPr="008724A4" w:rsidRDefault="00ED1F3B">
      <w:pPr>
        <w:rPr>
          <w:sz w:val="20"/>
          <w:szCs w:val="20"/>
        </w:rPr>
      </w:pPr>
    </w:p>
    <w:sectPr w:rsidR="00ED1F3B" w:rsidRPr="008724A4" w:rsidSect="006C52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288"/>
    <w:rsid w:val="0001036B"/>
    <w:rsid w:val="00011D96"/>
    <w:rsid w:val="00012793"/>
    <w:rsid w:val="00012ACD"/>
    <w:rsid w:val="00013AA6"/>
    <w:rsid w:val="00021244"/>
    <w:rsid w:val="00025383"/>
    <w:rsid w:val="00025E61"/>
    <w:rsid w:val="000269F4"/>
    <w:rsid w:val="00026ED0"/>
    <w:rsid w:val="000373B6"/>
    <w:rsid w:val="0004033F"/>
    <w:rsid w:val="00062BA5"/>
    <w:rsid w:val="00070925"/>
    <w:rsid w:val="00072D6D"/>
    <w:rsid w:val="00077748"/>
    <w:rsid w:val="000A3ABB"/>
    <w:rsid w:val="000A4AC5"/>
    <w:rsid w:val="000A4B4F"/>
    <w:rsid w:val="000B7791"/>
    <w:rsid w:val="000C25BF"/>
    <w:rsid w:val="000C2CE1"/>
    <w:rsid w:val="000E0F1E"/>
    <w:rsid w:val="000E31A3"/>
    <w:rsid w:val="000E4F4C"/>
    <w:rsid w:val="000F68C2"/>
    <w:rsid w:val="00111F04"/>
    <w:rsid w:val="001160DE"/>
    <w:rsid w:val="00120DFF"/>
    <w:rsid w:val="00127FF3"/>
    <w:rsid w:val="00141A09"/>
    <w:rsid w:val="001428CC"/>
    <w:rsid w:val="00170436"/>
    <w:rsid w:val="00184013"/>
    <w:rsid w:val="001A4BE6"/>
    <w:rsid w:val="001A66BD"/>
    <w:rsid w:val="001A69BE"/>
    <w:rsid w:val="001A7018"/>
    <w:rsid w:val="001C7604"/>
    <w:rsid w:val="001D107A"/>
    <w:rsid w:val="001D42E3"/>
    <w:rsid w:val="001D4D66"/>
    <w:rsid w:val="001E0C44"/>
    <w:rsid w:val="001E3924"/>
    <w:rsid w:val="001E3AE2"/>
    <w:rsid w:val="001E4EB1"/>
    <w:rsid w:val="001F5771"/>
    <w:rsid w:val="002078B5"/>
    <w:rsid w:val="00222A8D"/>
    <w:rsid w:val="00234C56"/>
    <w:rsid w:val="002703B4"/>
    <w:rsid w:val="00273A04"/>
    <w:rsid w:val="00276A3C"/>
    <w:rsid w:val="00276F9D"/>
    <w:rsid w:val="002A26D1"/>
    <w:rsid w:val="002B5A4B"/>
    <w:rsid w:val="002B67BE"/>
    <w:rsid w:val="002B712F"/>
    <w:rsid w:val="002D513A"/>
    <w:rsid w:val="002D64E9"/>
    <w:rsid w:val="003126CE"/>
    <w:rsid w:val="00313CF2"/>
    <w:rsid w:val="003246BF"/>
    <w:rsid w:val="003251A3"/>
    <w:rsid w:val="00326C98"/>
    <w:rsid w:val="00342DFC"/>
    <w:rsid w:val="00346EA7"/>
    <w:rsid w:val="00354062"/>
    <w:rsid w:val="00363C1C"/>
    <w:rsid w:val="0037662D"/>
    <w:rsid w:val="00382223"/>
    <w:rsid w:val="00384580"/>
    <w:rsid w:val="00396447"/>
    <w:rsid w:val="003A2CE4"/>
    <w:rsid w:val="003A5567"/>
    <w:rsid w:val="003B24DF"/>
    <w:rsid w:val="003C1CA4"/>
    <w:rsid w:val="003C5BEC"/>
    <w:rsid w:val="003C7DB6"/>
    <w:rsid w:val="003D06AB"/>
    <w:rsid w:val="003D6694"/>
    <w:rsid w:val="003F1325"/>
    <w:rsid w:val="003F5010"/>
    <w:rsid w:val="003F549D"/>
    <w:rsid w:val="0040029D"/>
    <w:rsid w:val="00400C88"/>
    <w:rsid w:val="004041E0"/>
    <w:rsid w:val="00407290"/>
    <w:rsid w:val="00426207"/>
    <w:rsid w:val="00496126"/>
    <w:rsid w:val="004A1265"/>
    <w:rsid w:val="004A2ACD"/>
    <w:rsid w:val="004A30B5"/>
    <w:rsid w:val="004D28B7"/>
    <w:rsid w:val="004D7F05"/>
    <w:rsid w:val="004E3B4B"/>
    <w:rsid w:val="004E69E8"/>
    <w:rsid w:val="004E701A"/>
    <w:rsid w:val="00505F6B"/>
    <w:rsid w:val="00513894"/>
    <w:rsid w:val="005170F3"/>
    <w:rsid w:val="005178F1"/>
    <w:rsid w:val="00520229"/>
    <w:rsid w:val="005653D1"/>
    <w:rsid w:val="00571013"/>
    <w:rsid w:val="00572B5B"/>
    <w:rsid w:val="00577F8B"/>
    <w:rsid w:val="0058482D"/>
    <w:rsid w:val="00596E44"/>
    <w:rsid w:val="005B2645"/>
    <w:rsid w:val="005B7268"/>
    <w:rsid w:val="005C2A79"/>
    <w:rsid w:val="005D0756"/>
    <w:rsid w:val="005D0AF0"/>
    <w:rsid w:val="005E4A4D"/>
    <w:rsid w:val="0060661A"/>
    <w:rsid w:val="00615A94"/>
    <w:rsid w:val="00621545"/>
    <w:rsid w:val="00624ED3"/>
    <w:rsid w:val="006324DF"/>
    <w:rsid w:val="00640A33"/>
    <w:rsid w:val="00643B21"/>
    <w:rsid w:val="00663C3A"/>
    <w:rsid w:val="00683D42"/>
    <w:rsid w:val="0068681A"/>
    <w:rsid w:val="00691A52"/>
    <w:rsid w:val="006A195B"/>
    <w:rsid w:val="006A7547"/>
    <w:rsid w:val="006B1292"/>
    <w:rsid w:val="006B2755"/>
    <w:rsid w:val="006B4553"/>
    <w:rsid w:val="006B7B27"/>
    <w:rsid w:val="006C408E"/>
    <w:rsid w:val="006C5288"/>
    <w:rsid w:val="006D1ADD"/>
    <w:rsid w:val="006D6E23"/>
    <w:rsid w:val="006F1F28"/>
    <w:rsid w:val="006F47D3"/>
    <w:rsid w:val="007136D9"/>
    <w:rsid w:val="00715740"/>
    <w:rsid w:val="00744385"/>
    <w:rsid w:val="007444A9"/>
    <w:rsid w:val="00754738"/>
    <w:rsid w:val="00764BB1"/>
    <w:rsid w:val="00793428"/>
    <w:rsid w:val="007A11B0"/>
    <w:rsid w:val="007A62BC"/>
    <w:rsid w:val="007B4ABE"/>
    <w:rsid w:val="007B76FC"/>
    <w:rsid w:val="007C2B3C"/>
    <w:rsid w:val="007D0B98"/>
    <w:rsid w:val="007D3547"/>
    <w:rsid w:val="007F43A8"/>
    <w:rsid w:val="007F6630"/>
    <w:rsid w:val="008144E8"/>
    <w:rsid w:val="008204BB"/>
    <w:rsid w:val="008245D3"/>
    <w:rsid w:val="0083233B"/>
    <w:rsid w:val="00836909"/>
    <w:rsid w:val="00837AD1"/>
    <w:rsid w:val="008412FB"/>
    <w:rsid w:val="00846572"/>
    <w:rsid w:val="008534BE"/>
    <w:rsid w:val="00861F4F"/>
    <w:rsid w:val="0086676C"/>
    <w:rsid w:val="008724A4"/>
    <w:rsid w:val="008946BE"/>
    <w:rsid w:val="008A0BC9"/>
    <w:rsid w:val="008A3EBA"/>
    <w:rsid w:val="008A5CC9"/>
    <w:rsid w:val="008A6304"/>
    <w:rsid w:val="008B6D4B"/>
    <w:rsid w:val="008B7E1E"/>
    <w:rsid w:val="008C1B2A"/>
    <w:rsid w:val="008D1141"/>
    <w:rsid w:val="008E23DB"/>
    <w:rsid w:val="008E617F"/>
    <w:rsid w:val="008F1C78"/>
    <w:rsid w:val="008F47C0"/>
    <w:rsid w:val="008F6AAA"/>
    <w:rsid w:val="008F6ABE"/>
    <w:rsid w:val="008F7C60"/>
    <w:rsid w:val="00911F4F"/>
    <w:rsid w:val="00920182"/>
    <w:rsid w:val="00922C5B"/>
    <w:rsid w:val="00926C10"/>
    <w:rsid w:val="00930013"/>
    <w:rsid w:val="00951DA9"/>
    <w:rsid w:val="0095420D"/>
    <w:rsid w:val="00955FEE"/>
    <w:rsid w:val="009668D6"/>
    <w:rsid w:val="00972294"/>
    <w:rsid w:val="00980729"/>
    <w:rsid w:val="00990780"/>
    <w:rsid w:val="0099257E"/>
    <w:rsid w:val="00992A86"/>
    <w:rsid w:val="009A0F0E"/>
    <w:rsid w:val="009C3240"/>
    <w:rsid w:val="009C602A"/>
    <w:rsid w:val="009D0D1A"/>
    <w:rsid w:val="009D3B0B"/>
    <w:rsid w:val="00A0443C"/>
    <w:rsid w:val="00A052B4"/>
    <w:rsid w:val="00A066EC"/>
    <w:rsid w:val="00A12489"/>
    <w:rsid w:val="00A14162"/>
    <w:rsid w:val="00A211AF"/>
    <w:rsid w:val="00A26942"/>
    <w:rsid w:val="00A34AA3"/>
    <w:rsid w:val="00A4327C"/>
    <w:rsid w:val="00A46F9E"/>
    <w:rsid w:val="00A62840"/>
    <w:rsid w:val="00A65636"/>
    <w:rsid w:val="00A66EFC"/>
    <w:rsid w:val="00A671F0"/>
    <w:rsid w:val="00A81DCA"/>
    <w:rsid w:val="00A92098"/>
    <w:rsid w:val="00A95034"/>
    <w:rsid w:val="00A9649F"/>
    <w:rsid w:val="00AB0383"/>
    <w:rsid w:val="00AB4695"/>
    <w:rsid w:val="00AB6955"/>
    <w:rsid w:val="00AC2993"/>
    <w:rsid w:val="00AD07DC"/>
    <w:rsid w:val="00AE0FED"/>
    <w:rsid w:val="00AF4620"/>
    <w:rsid w:val="00B16EEF"/>
    <w:rsid w:val="00B22405"/>
    <w:rsid w:val="00B35917"/>
    <w:rsid w:val="00B36468"/>
    <w:rsid w:val="00B3762C"/>
    <w:rsid w:val="00B43029"/>
    <w:rsid w:val="00B564EF"/>
    <w:rsid w:val="00B57222"/>
    <w:rsid w:val="00B70FED"/>
    <w:rsid w:val="00B753CA"/>
    <w:rsid w:val="00B76A30"/>
    <w:rsid w:val="00B94267"/>
    <w:rsid w:val="00B96118"/>
    <w:rsid w:val="00B968CF"/>
    <w:rsid w:val="00BA7487"/>
    <w:rsid w:val="00BB2525"/>
    <w:rsid w:val="00BB3ABD"/>
    <w:rsid w:val="00BD6E26"/>
    <w:rsid w:val="00BE1D11"/>
    <w:rsid w:val="00BE7E18"/>
    <w:rsid w:val="00C0065C"/>
    <w:rsid w:val="00C00CFB"/>
    <w:rsid w:val="00C11C45"/>
    <w:rsid w:val="00C133A8"/>
    <w:rsid w:val="00C16058"/>
    <w:rsid w:val="00C31DE6"/>
    <w:rsid w:val="00C42A5B"/>
    <w:rsid w:val="00C46238"/>
    <w:rsid w:val="00C521CE"/>
    <w:rsid w:val="00C552FD"/>
    <w:rsid w:val="00C56CE0"/>
    <w:rsid w:val="00C66852"/>
    <w:rsid w:val="00C713E2"/>
    <w:rsid w:val="00C87A2C"/>
    <w:rsid w:val="00CA0EF6"/>
    <w:rsid w:val="00CB6937"/>
    <w:rsid w:val="00CC4F2C"/>
    <w:rsid w:val="00CE32F4"/>
    <w:rsid w:val="00CF0446"/>
    <w:rsid w:val="00CF6627"/>
    <w:rsid w:val="00D0678B"/>
    <w:rsid w:val="00D06E26"/>
    <w:rsid w:val="00D07B6F"/>
    <w:rsid w:val="00D12B5E"/>
    <w:rsid w:val="00D24E25"/>
    <w:rsid w:val="00D25790"/>
    <w:rsid w:val="00D27D96"/>
    <w:rsid w:val="00D27E0C"/>
    <w:rsid w:val="00D35616"/>
    <w:rsid w:val="00D42CE0"/>
    <w:rsid w:val="00D5407A"/>
    <w:rsid w:val="00D670C0"/>
    <w:rsid w:val="00D70E8E"/>
    <w:rsid w:val="00D7160D"/>
    <w:rsid w:val="00D76F66"/>
    <w:rsid w:val="00D80D1A"/>
    <w:rsid w:val="00D93218"/>
    <w:rsid w:val="00DB5EC4"/>
    <w:rsid w:val="00DC1D21"/>
    <w:rsid w:val="00DC5A19"/>
    <w:rsid w:val="00DE081B"/>
    <w:rsid w:val="00E15816"/>
    <w:rsid w:val="00E234E7"/>
    <w:rsid w:val="00E2398C"/>
    <w:rsid w:val="00E278B5"/>
    <w:rsid w:val="00E27A56"/>
    <w:rsid w:val="00E3452C"/>
    <w:rsid w:val="00E36322"/>
    <w:rsid w:val="00E47C69"/>
    <w:rsid w:val="00E50E21"/>
    <w:rsid w:val="00E51771"/>
    <w:rsid w:val="00E60AE5"/>
    <w:rsid w:val="00E71DE8"/>
    <w:rsid w:val="00E739BC"/>
    <w:rsid w:val="00E951D1"/>
    <w:rsid w:val="00E97B0D"/>
    <w:rsid w:val="00EA1606"/>
    <w:rsid w:val="00EA276B"/>
    <w:rsid w:val="00EA296F"/>
    <w:rsid w:val="00EA4F15"/>
    <w:rsid w:val="00EB447D"/>
    <w:rsid w:val="00EB4C70"/>
    <w:rsid w:val="00EC6018"/>
    <w:rsid w:val="00EC6059"/>
    <w:rsid w:val="00ED0510"/>
    <w:rsid w:val="00ED1F3B"/>
    <w:rsid w:val="00ED3AFD"/>
    <w:rsid w:val="00EE66A4"/>
    <w:rsid w:val="00EE7278"/>
    <w:rsid w:val="00EE7FD2"/>
    <w:rsid w:val="00F04EA4"/>
    <w:rsid w:val="00F06592"/>
    <w:rsid w:val="00F12565"/>
    <w:rsid w:val="00F1395B"/>
    <w:rsid w:val="00F26DA2"/>
    <w:rsid w:val="00F30BE6"/>
    <w:rsid w:val="00F4409B"/>
    <w:rsid w:val="00F46EBE"/>
    <w:rsid w:val="00F56DD6"/>
    <w:rsid w:val="00F623A0"/>
    <w:rsid w:val="00F638D2"/>
    <w:rsid w:val="00F75FA1"/>
    <w:rsid w:val="00F829F1"/>
    <w:rsid w:val="00F82CC8"/>
    <w:rsid w:val="00F860CF"/>
    <w:rsid w:val="00FA6800"/>
    <w:rsid w:val="00FB4785"/>
    <w:rsid w:val="00FB7487"/>
    <w:rsid w:val="00FC07C6"/>
    <w:rsid w:val="00FC341B"/>
    <w:rsid w:val="00FE09E6"/>
    <w:rsid w:val="00FF22A8"/>
    <w:rsid w:val="09953EBC"/>
    <w:rsid w:val="0F33899C"/>
    <w:rsid w:val="10D11A24"/>
    <w:rsid w:val="15466859"/>
    <w:rsid w:val="155D196D"/>
    <w:rsid w:val="1AD84FD3"/>
    <w:rsid w:val="3160BAD9"/>
    <w:rsid w:val="3422FFE4"/>
    <w:rsid w:val="36BB37FE"/>
    <w:rsid w:val="3BE36BF1"/>
    <w:rsid w:val="3BE549C8"/>
    <w:rsid w:val="3BEAEE6F"/>
    <w:rsid w:val="43D62665"/>
    <w:rsid w:val="469EEEC6"/>
    <w:rsid w:val="47C57684"/>
    <w:rsid w:val="4C62AC89"/>
    <w:rsid w:val="5240DBB6"/>
    <w:rsid w:val="58F78577"/>
    <w:rsid w:val="5F4EF945"/>
    <w:rsid w:val="5FBFC3E3"/>
    <w:rsid w:val="698B8C29"/>
    <w:rsid w:val="6C707603"/>
    <w:rsid w:val="7ED6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650B8"/>
  <w15:chartTrackingRefBased/>
  <w15:docId w15:val="{E0B1F444-1801-4FAF-8624-6D5B53D13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2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2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28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2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28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2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2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2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2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28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2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28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28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28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2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2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2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2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2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2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52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2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52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2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528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28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28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288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6C5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6C528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font91">
    <w:name w:val="font91"/>
    <w:basedOn w:val="DefaultParagraphFont"/>
    <w:rsid w:val="006C5288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48884CC9447644932CD5ADFB0CB976" ma:contentTypeVersion="11" ma:contentTypeDescription="Create a new document." ma:contentTypeScope="" ma:versionID="1842a49b24ea90ac31675bcc25da3cd7">
  <xsd:schema xmlns:xsd="http://www.w3.org/2001/XMLSchema" xmlns:xs="http://www.w3.org/2001/XMLSchema" xmlns:p="http://schemas.microsoft.com/office/2006/metadata/properties" xmlns:ns2="cb499e29-982a-4907-9f28-fe92a132a275" xmlns:ns3="fef31d76-f3f3-462c-b3a6-af6375964af5" targetNamespace="http://schemas.microsoft.com/office/2006/metadata/properties" ma:root="true" ma:fieldsID="27b93f6f4af6753efe63560ea2cffc96" ns2:_="" ns3:_="">
    <xsd:import namespace="cb499e29-982a-4907-9f28-fe92a132a275"/>
    <xsd:import namespace="fef31d76-f3f3-462c-b3a6-af6375964a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499e29-982a-4907-9f28-fe92a132a2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31d76-f3f3-462c-b3a6-af6375964af5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f6f0a779-dfd7-49da-8cd1-85d78d6409a5}" ma:internalName="TaxCatchAll" ma:showField="CatchAllData" ma:web="fef31d76-f3f3-462c-b3a6-af6375964a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ef31d76-f3f3-462c-b3a6-af6375964af5" xsi:nil="true"/>
    <lcf76f155ced4ddcb4097134ff3c332f xmlns="cb499e29-982a-4907-9f28-fe92a132a27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DC22420-5D9C-4A9F-820E-8C7DD2D58D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499e29-982a-4907-9f28-fe92a132a275"/>
    <ds:schemaRef ds:uri="fef31d76-f3f3-462c-b3a6-af6375964a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9DB090-BD1B-4F2E-8C35-624720017C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2D481A-B345-49FC-8284-8BC33B2AB519}">
  <ds:schemaRefs>
    <ds:schemaRef ds:uri="http://schemas.microsoft.com/office/2006/metadata/properties"/>
    <ds:schemaRef ds:uri="http://schemas.microsoft.com/office/infopath/2007/PartnerControls"/>
    <ds:schemaRef ds:uri="fef31d76-f3f3-462c-b3a6-af6375964af5"/>
    <ds:schemaRef ds:uri="cb499e29-982a-4907-9f28-fe92a132a27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5</Words>
  <Characters>6475</Characters>
  <Application>Microsoft Office Word</Application>
  <DocSecurity>0</DocSecurity>
  <Lines>53</Lines>
  <Paragraphs>15</Paragraphs>
  <ScaleCrop>false</ScaleCrop>
  <Company/>
  <LinksUpToDate>false</LinksUpToDate>
  <CharactersWithSpaces>7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fell, Lynsey</dc:creator>
  <cp:keywords/>
  <dc:description/>
  <cp:lastModifiedBy>Joyce Adjekum-Tolno</cp:lastModifiedBy>
  <cp:revision>13</cp:revision>
  <dcterms:created xsi:type="dcterms:W3CDTF">2025-11-14T19:39:00Z</dcterms:created>
  <dcterms:modified xsi:type="dcterms:W3CDTF">2026-06-02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48884CC9447644932CD5ADFB0CB976</vt:lpwstr>
  </property>
  <property fmtid="{D5CDD505-2E9C-101B-9397-08002B2CF9AE}" pid="3" name="MediaServiceImageTags">
    <vt:lpwstr/>
  </property>
</Properties>
</file>